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1A876" w14:textId="77777777" w:rsidR="003D51D1" w:rsidRDefault="00000000">
      <w:pPr>
        <w:spacing w:after="200"/>
        <w:rPr>
          <w:b/>
        </w:rPr>
      </w:pPr>
      <w:r>
        <w:rPr>
          <w:b/>
        </w:rPr>
        <w:t>Supplemental Material</w:t>
      </w:r>
    </w:p>
    <w:sdt>
      <w:sdtPr>
        <w:id w:val="-165860887"/>
        <w:docPartObj>
          <w:docPartGallery w:val="Table of Contents"/>
          <w:docPartUnique/>
        </w:docPartObj>
      </w:sdtPr>
      <w:sdtContent>
        <w:p w14:paraId="4E6B3EC4" w14:textId="0E574830" w:rsidR="00614FD5" w:rsidRDefault="00000000">
          <w:pPr>
            <w:pStyle w:val="TOC1"/>
            <w:rPr>
              <w:rFonts w:asciiTheme="minorHAnsi" w:eastAsiaTheme="minorEastAsia" w:hAnsiTheme="minorHAnsi" w:cstheme="minorBidi"/>
              <w:noProof/>
              <w:kern w:val="2"/>
              <w:lang w:val="en-US"/>
              <w14:ligatures w14:val="standardContextual"/>
            </w:rPr>
          </w:pPr>
          <w:r w:rsidRPr="00780665">
            <w:rPr>
              <w:b/>
              <w:bCs/>
            </w:rPr>
            <w:fldChar w:fldCharType="begin"/>
          </w:r>
          <w:r w:rsidRPr="00780665">
            <w:rPr>
              <w:b/>
              <w:bCs/>
            </w:rPr>
            <w:instrText xml:space="preserve"> TOC \h \u \z \t "Heading 1,1,Heading 2,2,Heading 3,3,Heading 4,4,Heading 5,5,Heading 6,6,"</w:instrText>
          </w:r>
          <w:r w:rsidRPr="00780665">
            <w:rPr>
              <w:b/>
              <w:bCs/>
            </w:rPr>
            <w:fldChar w:fldCharType="separate"/>
          </w:r>
          <w:hyperlink w:anchor="_Toc144207022" w:history="1">
            <w:r w:rsidR="00614FD5" w:rsidRPr="00F86172">
              <w:rPr>
                <w:rStyle w:val="Hyperlink"/>
                <w:noProof/>
              </w:rPr>
              <w:t>Figure S1. Example discrete choice experiment question in the California Pharmacist Study.</w:t>
            </w:r>
            <w:r w:rsidR="00614FD5">
              <w:rPr>
                <w:noProof/>
                <w:webHidden/>
              </w:rPr>
              <w:tab/>
            </w:r>
            <w:r w:rsidR="00614FD5">
              <w:rPr>
                <w:noProof/>
                <w:webHidden/>
              </w:rPr>
              <w:fldChar w:fldCharType="begin"/>
            </w:r>
            <w:r w:rsidR="00614FD5">
              <w:rPr>
                <w:noProof/>
                <w:webHidden/>
              </w:rPr>
              <w:instrText xml:space="preserve"> PAGEREF _Toc144207022 \h </w:instrText>
            </w:r>
            <w:r w:rsidR="00614FD5">
              <w:rPr>
                <w:noProof/>
                <w:webHidden/>
              </w:rPr>
            </w:r>
            <w:r w:rsidR="00614FD5">
              <w:rPr>
                <w:noProof/>
                <w:webHidden/>
              </w:rPr>
              <w:fldChar w:fldCharType="separate"/>
            </w:r>
            <w:r w:rsidR="00614FD5">
              <w:rPr>
                <w:noProof/>
                <w:webHidden/>
              </w:rPr>
              <w:t>2</w:t>
            </w:r>
            <w:r w:rsidR="00614FD5">
              <w:rPr>
                <w:noProof/>
                <w:webHidden/>
              </w:rPr>
              <w:fldChar w:fldCharType="end"/>
            </w:r>
          </w:hyperlink>
        </w:p>
        <w:p w14:paraId="0353C1BE" w14:textId="43422114" w:rsidR="00614FD5" w:rsidRDefault="00614FD5">
          <w:pPr>
            <w:pStyle w:val="TOC1"/>
            <w:rPr>
              <w:rFonts w:asciiTheme="minorHAnsi" w:eastAsiaTheme="minorEastAsia" w:hAnsiTheme="minorHAnsi" w:cstheme="minorBidi"/>
              <w:noProof/>
              <w:kern w:val="2"/>
              <w:lang w:val="en-US"/>
              <w14:ligatures w14:val="standardContextual"/>
            </w:rPr>
          </w:pPr>
          <w:hyperlink w:anchor="_Toc144207023" w:history="1">
            <w:r w:rsidRPr="00F86172">
              <w:rPr>
                <w:rStyle w:val="Hyperlink"/>
                <w:noProof/>
              </w:rPr>
              <w:t>Table S1. Implementation of Senate Bill (SB) 159 by pharmacy setting in the California Pharmacist Study, 2022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420702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F3C5603" w14:textId="20CF5261" w:rsidR="00614FD5" w:rsidRDefault="00614FD5">
          <w:pPr>
            <w:pStyle w:val="TOC1"/>
            <w:rPr>
              <w:rFonts w:asciiTheme="minorHAnsi" w:eastAsiaTheme="minorEastAsia" w:hAnsiTheme="minorHAnsi" w:cstheme="minorBidi"/>
              <w:noProof/>
              <w:kern w:val="2"/>
              <w:lang w:val="en-US"/>
              <w14:ligatures w14:val="standardContextual"/>
            </w:rPr>
          </w:pPr>
          <w:hyperlink w:anchor="_Toc144207024" w:history="1">
            <w:r w:rsidRPr="00F86172">
              <w:rPr>
                <w:rStyle w:val="Hyperlink"/>
                <w:noProof/>
              </w:rPr>
              <w:t>Table S2. Attitudes about PrEP and PEP in the California Pharmacist Study, 2022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420702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8BC8F95" w14:textId="4765B101" w:rsidR="00614FD5" w:rsidRDefault="00614FD5">
          <w:pPr>
            <w:pStyle w:val="TOC1"/>
            <w:rPr>
              <w:rFonts w:asciiTheme="minorHAnsi" w:eastAsiaTheme="minorEastAsia" w:hAnsiTheme="minorHAnsi" w:cstheme="minorBidi"/>
              <w:noProof/>
              <w:kern w:val="2"/>
              <w:lang w:val="en-US"/>
              <w14:ligatures w14:val="standardContextual"/>
            </w:rPr>
          </w:pPr>
          <w:hyperlink w:anchor="_Toc144207025" w:history="1">
            <w:r w:rsidRPr="00F86172">
              <w:rPr>
                <w:rStyle w:val="Hyperlink"/>
                <w:noProof/>
              </w:rPr>
              <w:t>Table S3. Main barriers to PrEP and PEP provision under SB 159 by pharmacy setting in the California Pharmacist Study, 2022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420702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4DCED1E" w14:textId="1F3B7F0D" w:rsidR="00614FD5" w:rsidRDefault="00614FD5">
          <w:pPr>
            <w:pStyle w:val="TOC1"/>
            <w:rPr>
              <w:rFonts w:asciiTheme="minorHAnsi" w:eastAsiaTheme="minorEastAsia" w:hAnsiTheme="minorHAnsi" w:cstheme="minorBidi"/>
              <w:noProof/>
              <w:kern w:val="2"/>
              <w:lang w:val="en-US"/>
              <w14:ligatures w14:val="standardContextual"/>
            </w:rPr>
          </w:pPr>
          <w:hyperlink w:anchor="_Toc144207026" w:history="1">
            <w:r w:rsidRPr="00F86172">
              <w:rPr>
                <w:rStyle w:val="Hyperlink"/>
                <w:noProof/>
              </w:rPr>
              <w:t xml:space="preserve">Figure S2. </w:t>
            </w:r>
            <w:r w:rsidRPr="00F86172">
              <w:rPr>
                <w:rStyle w:val="Hyperlink"/>
                <w:bCs/>
                <w:noProof/>
              </w:rPr>
              <w:t>Main barriers to PEP provision under SB 159 by pharmacy setting in the California Pharmacist Study, 2022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420702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A817542" w14:textId="3849DEF7" w:rsidR="00614FD5" w:rsidRDefault="00614FD5">
          <w:pPr>
            <w:pStyle w:val="TOC1"/>
            <w:rPr>
              <w:rFonts w:asciiTheme="minorHAnsi" w:eastAsiaTheme="minorEastAsia" w:hAnsiTheme="minorHAnsi" w:cstheme="minorBidi"/>
              <w:noProof/>
              <w:kern w:val="2"/>
              <w:lang w:val="en-US"/>
              <w14:ligatures w14:val="standardContextual"/>
            </w:rPr>
          </w:pPr>
          <w:hyperlink w:anchor="_Toc144207027" w:history="1">
            <w:r w:rsidRPr="00F86172">
              <w:rPr>
                <w:rStyle w:val="Hyperlink"/>
                <w:noProof/>
              </w:rPr>
              <w:t>Table S4. Preference weights for PrEP implementation attributes estimated via discrete choice experiment in the California Pharmacist Study, 2022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420702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37C4B42" w14:textId="7DDB01AD" w:rsidR="00614FD5" w:rsidRDefault="00614FD5">
          <w:pPr>
            <w:pStyle w:val="TOC1"/>
            <w:rPr>
              <w:rFonts w:asciiTheme="minorHAnsi" w:eastAsiaTheme="minorEastAsia" w:hAnsiTheme="minorHAnsi" w:cstheme="minorBidi"/>
              <w:noProof/>
              <w:kern w:val="2"/>
              <w:lang w:val="en-US"/>
              <w14:ligatures w14:val="standardContextual"/>
            </w:rPr>
          </w:pPr>
          <w:hyperlink w:anchor="_Toc144207028" w:history="1">
            <w:r w:rsidRPr="00F86172">
              <w:rPr>
                <w:rStyle w:val="Hyperlink"/>
                <w:noProof/>
              </w:rPr>
              <w:t>Table S5. Demographics of participants in the California Pharmacist Study (2022) compared to external data (2013–2019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420702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25FD421" w14:textId="063F1EFC" w:rsidR="00614FD5" w:rsidRDefault="00614FD5">
          <w:pPr>
            <w:pStyle w:val="TOC1"/>
            <w:rPr>
              <w:rFonts w:asciiTheme="minorHAnsi" w:eastAsiaTheme="minorEastAsia" w:hAnsiTheme="minorHAnsi" w:cstheme="minorBidi"/>
              <w:noProof/>
              <w:kern w:val="2"/>
              <w:lang w:val="en-US"/>
              <w14:ligatures w14:val="standardContextual"/>
            </w:rPr>
          </w:pPr>
          <w:hyperlink w:anchor="_Toc144207029" w:history="1">
            <w:r w:rsidRPr="00F86172">
              <w:rPr>
                <w:rStyle w:val="Hyperlink"/>
                <w:noProof/>
              </w:rPr>
              <w:t>Figure S3. Locations of participants’ current or most recent pharmacy workplace in the California Pharmacist Study (2022) compared to county populations (2015 U.S. census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420702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99918FA" w14:textId="4159D5D2" w:rsidR="003D51D1" w:rsidRDefault="00000000">
          <w:pPr>
            <w:widowControl w:val="0"/>
            <w:tabs>
              <w:tab w:val="right" w:pos="12000"/>
            </w:tabs>
            <w:spacing w:before="60" w:line="240" w:lineRule="auto"/>
            <w:rPr>
              <w:b/>
              <w:color w:val="000000"/>
            </w:rPr>
          </w:pPr>
          <w:r w:rsidRPr="00780665">
            <w:rPr>
              <w:b/>
              <w:bCs/>
            </w:rPr>
            <w:fldChar w:fldCharType="end"/>
          </w:r>
        </w:p>
      </w:sdtContent>
    </w:sdt>
    <w:p w14:paraId="515FDFF9" w14:textId="77777777" w:rsidR="003D51D1" w:rsidRDefault="003D51D1">
      <w:pPr>
        <w:spacing w:after="200"/>
        <w:rPr>
          <w:b/>
        </w:rPr>
      </w:pPr>
      <w:bookmarkStart w:id="0" w:name="_web7d2vuga9u" w:colFirst="0" w:colLast="0"/>
      <w:bookmarkEnd w:id="0"/>
    </w:p>
    <w:p w14:paraId="736CE893" w14:textId="77777777" w:rsidR="003D51D1" w:rsidRDefault="00000000">
      <w:pPr>
        <w:pStyle w:val="Heading1"/>
      </w:pPr>
      <w:bookmarkStart w:id="1" w:name="_Toc144207022"/>
      <w:r>
        <w:lastRenderedPageBreak/>
        <w:t xml:space="preserve">Figure S1. </w:t>
      </w:r>
      <w:r>
        <w:rPr>
          <w:b w:val="0"/>
        </w:rPr>
        <w:t>Example discrete choice experiment question in the California Pharmacist Study.</w:t>
      </w:r>
      <w:bookmarkEnd w:id="1"/>
    </w:p>
    <w:p w14:paraId="55971A8C" w14:textId="77777777" w:rsidR="005662DF" w:rsidRDefault="00000000">
      <w:pPr>
        <w:rPr>
          <w:b/>
        </w:rPr>
        <w:sectPr w:rsidR="005662DF" w:rsidSect="00AF517B">
          <w:footerReference w:type="default" r:id="rId8"/>
          <w:footerReference w:type="first" r:id="rId9"/>
          <w:pgSz w:w="12240" w:h="15840"/>
          <w:pgMar w:top="1440" w:right="1440" w:bottom="1440" w:left="1440" w:header="720" w:footer="720" w:gutter="0"/>
          <w:pgNumType w:start="1"/>
          <w:cols w:space="720"/>
          <w:docGrid w:linePitch="299"/>
        </w:sectPr>
      </w:pPr>
      <w:r>
        <w:rPr>
          <w:b/>
          <w:noProof/>
        </w:rPr>
        <w:drawing>
          <wp:inline distT="114300" distB="114300" distL="114300" distR="114300" wp14:anchorId="6B2EEB1F" wp14:editId="01FEFF13">
            <wp:extent cx="5943600" cy="4851400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51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31F7C0A" w14:textId="73E7FEF8" w:rsidR="003D51D1" w:rsidRDefault="00000000">
      <w:pPr>
        <w:pStyle w:val="Heading1"/>
        <w:spacing w:after="240" w:line="240" w:lineRule="auto"/>
      </w:pPr>
      <w:bookmarkStart w:id="2" w:name="_Toc144207023"/>
      <w:r>
        <w:lastRenderedPageBreak/>
        <w:t>Table S</w:t>
      </w:r>
      <w:r w:rsidR="00352C6E">
        <w:t>1</w:t>
      </w:r>
      <w:r>
        <w:t xml:space="preserve">. </w:t>
      </w:r>
      <w:r>
        <w:rPr>
          <w:b w:val="0"/>
        </w:rPr>
        <w:t xml:space="preserve">Implementation of </w:t>
      </w:r>
      <w:r w:rsidR="00820D87">
        <w:rPr>
          <w:b w:val="0"/>
        </w:rPr>
        <w:t>S</w:t>
      </w:r>
      <w:r w:rsidR="00167FF2">
        <w:rPr>
          <w:b w:val="0"/>
        </w:rPr>
        <w:t>enate Bill (SB)</w:t>
      </w:r>
      <w:r>
        <w:rPr>
          <w:b w:val="0"/>
        </w:rPr>
        <w:t xml:space="preserve"> 159 by pharmacy setting in the California Pharmacist Study, 2022.</w:t>
      </w:r>
      <w:bookmarkEnd w:id="2"/>
    </w:p>
    <w:tbl>
      <w:tblPr>
        <w:tblStyle w:val="a0"/>
        <w:tblW w:w="114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50"/>
        <w:gridCol w:w="1200"/>
        <w:gridCol w:w="1200"/>
        <w:gridCol w:w="1815"/>
        <w:gridCol w:w="1350"/>
        <w:gridCol w:w="1245"/>
        <w:gridCol w:w="1755"/>
      </w:tblGrid>
      <w:tr w:rsidR="003D51D1" w14:paraId="43C10CAD" w14:textId="77777777">
        <w:tc>
          <w:tcPr>
            <w:tcW w:w="2850" w:type="dxa"/>
            <w:tcBorders>
              <w:top w:val="single" w:sz="13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9E652E4" w14:textId="77777777" w:rsidR="003D51D1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4215" w:type="dxa"/>
            <w:gridSpan w:val="3"/>
            <w:tcBorders>
              <w:top w:val="single" w:sz="13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406C4B5" w14:textId="77777777" w:rsidR="003D51D1" w:rsidRDefault="00000000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harmacists at pharmacy currently initiate HIV </w:t>
            </w:r>
            <w:proofErr w:type="spellStart"/>
            <w:r>
              <w:rPr>
                <w:b/>
                <w:sz w:val="20"/>
                <w:szCs w:val="20"/>
              </w:rPr>
              <w:t>PrEP</w:t>
            </w:r>
            <w:proofErr w:type="spellEnd"/>
            <w:r>
              <w:rPr>
                <w:b/>
                <w:sz w:val="20"/>
                <w:szCs w:val="20"/>
              </w:rPr>
              <w:t xml:space="preserve"> as authorized by SB 159*</w:t>
            </w:r>
          </w:p>
        </w:tc>
        <w:tc>
          <w:tcPr>
            <w:tcW w:w="4350" w:type="dxa"/>
            <w:gridSpan w:val="3"/>
            <w:tcBorders>
              <w:top w:val="single" w:sz="13" w:space="0" w:color="000000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2B4F8FF" w14:textId="77777777" w:rsidR="003D51D1" w:rsidRDefault="00000000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armacists at pharmacy currently provide HIV PEP as authorized by SB 159*</w:t>
            </w:r>
          </w:p>
        </w:tc>
      </w:tr>
      <w:tr w:rsidR="003D51D1" w14:paraId="4A9766B7" w14:textId="77777777">
        <w:tc>
          <w:tcPr>
            <w:tcW w:w="285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01031F8" w14:textId="77777777" w:rsidR="003D51D1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859F13A" w14:textId="77777777" w:rsidR="003D51D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,</w:t>
            </w:r>
          </w:p>
          <w:p w14:paraId="5D881AC1" w14:textId="721FD3BA" w:rsidR="003D51D1" w:rsidRDefault="00F41F8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row 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9775267" w14:textId="77777777" w:rsidR="003D51D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,</w:t>
            </w:r>
          </w:p>
          <w:p w14:paraId="01A10FAA" w14:textId="4A0A7BE8" w:rsidR="003D51D1" w:rsidRDefault="00F41F8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row %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AE2A2DC" w14:textId="77777777" w:rsidR="003D51D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 (95% CI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38E8AF3" w14:textId="77777777" w:rsidR="003D51D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,</w:t>
            </w:r>
          </w:p>
          <w:p w14:paraId="0E752DA9" w14:textId="0F405E82" w:rsidR="003D51D1" w:rsidRDefault="00F41F8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row %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0657005" w14:textId="77777777" w:rsidR="003D51D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,</w:t>
            </w:r>
          </w:p>
          <w:p w14:paraId="0E8733D1" w14:textId="337651EE" w:rsidR="003D51D1" w:rsidRDefault="00F41F8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row %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3DB995C" w14:textId="77777777" w:rsidR="003D51D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 (95% CI)</w:t>
            </w:r>
          </w:p>
        </w:tc>
      </w:tr>
      <w:tr w:rsidR="003D51D1" w14:paraId="66F4E623" w14:textId="77777777">
        <w:tc>
          <w:tcPr>
            <w:tcW w:w="2850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D4C63E8" w14:textId="77777777" w:rsidR="003D51D1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veral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6A1848F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 (13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D675483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3 (86.6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0221B60" w14:textId="77777777" w:rsidR="003D51D1" w:rsidRDefault="00000000">
            <w:pPr>
              <w:spacing w:line="240" w:lineRule="auto"/>
              <w:ind w:right="5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7812066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 (16.4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FC49975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1 (83.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4400461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</w:p>
        </w:tc>
      </w:tr>
      <w:tr w:rsidR="003D51D1" w14:paraId="16635572" w14:textId="77777777">
        <w:tc>
          <w:tcPr>
            <w:tcW w:w="2850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C2DB1F1" w14:textId="09BA9837" w:rsidR="003D51D1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harmacy </w:t>
            </w:r>
            <w:r w:rsidR="002D603B">
              <w:rPr>
                <w:b/>
                <w:sz w:val="20"/>
                <w:szCs w:val="20"/>
              </w:rPr>
              <w:t>sett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0105399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D6407BF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18A0B32" w14:textId="77777777" w:rsidR="003D51D1" w:rsidRDefault="00000000">
            <w:pPr>
              <w:spacing w:line="240" w:lineRule="auto"/>
              <w:ind w:right="5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7DC4AB8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92B283E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7B3C398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3D51D1" w14:paraId="4EDC7A2B" w14:textId="77777777">
        <w:tc>
          <w:tcPr>
            <w:tcW w:w="2850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BD1A4DE" w14:textId="77777777" w:rsidR="003D51D1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Commun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4AECA2A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13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08E8E4B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 (86.6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F58F56" w14:textId="77777777" w:rsidR="003D51D1" w:rsidRDefault="00000000">
            <w:pPr>
              <w:spacing w:line="240" w:lineRule="auto"/>
              <w:ind w:right="5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288CA01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14.1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4BA7A8D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 (85.9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0FC6C88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</w:tr>
      <w:tr w:rsidR="003D51D1" w14:paraId="575CED29" w14:textId="77777777">
        <w:tc>
          <w:tcPr>
            <w:tcW w:w="2850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B479883" w14:textId="77777777" w:rsidR="003D51D1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Hospit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4B2D214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13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B31FFBD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 (86.9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82CD186" w14:textId="77777777" w:rsidR="003D51D1" w:rsidRDefault="00000000">
            <w:pPr>
              <w:spacing w:line="240" w:lineRule="auto"/>
              <w:ind w:right="5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63, 1.5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A6ECFAE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21.4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822236B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 (78.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B5BE94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 (1.03, 2.22)</w:t>
            </w:r>
          </w:p>
        </w:tc>
      </w:tr>
      <w:tr w:rsidR="003D51D1" w14:paraId="3D344414" w14:textId="77777777">
        <w:tc>
          <w:tcPr>
            <w:tcW w:w="2850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3031CFB" w14:textId="77777777" w:rsidR="003D51D1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Clinic or ambulatory ca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97B9B61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17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604BC0B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 (82.5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EAEC9BD" w14:textId="77777777" w:rsidR="003D51D1" w:rsidRDefault="00000000">
            <w:pPr>
              <w:spacing w:line="240" w:lineRule="auto"/>
              <w:ind w:right="5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 (0.79, 2.1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27E2609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18.5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C8600F6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 (81.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BDFA11B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 (0.79, 2.17)</w:t>
            </w:r>
          </w:p>
        </w:tc>
      </w:tr>
      <w:tr w:rsidR="003D51D1" w14:paraId="30E0A14F" w14:textId="77777777">
        <w:tc>
          <w:tcPr>
            <w:tcW w:w="2850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92480BF" w14:textId="77777777" w:rsidR="003D51D1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Oth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86BCBD2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9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A77061D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 (90.5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33263AC" w14:textId="77777777" w:rsidR="003D51D1" w:rsidRDefault="00000000">
            <w:pPr>
              <w:spacing w:line="240" w:lineRule="auto"/>
              <w:ind w:right="5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 (0.36, 1.4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F268EDB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2.4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5434B71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 (87.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1B1E665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0.48, 1.59)</w:t>
            </w:r>
          </w:p>
        </w:tc>
      </w:tr>
      <w:tr w:rsidR="003D51D1" w14:paraId="2FBD867F" w14:textId="77777777">
        <w:tc>
          <w:tcPr>
            <w:tcW w:w="2850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4992DC4" w14:textId="505B6F15" w:rsidR="003D51D1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munity pharmacy typ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37D786A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F816DE6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361DFE8" w14:textId="77777777" w:rsidR="003D51D1" w:rsidRDefault="00000000">
            <w:pPr>
              <w:spacing w:line="240" w:lineRule="auto"/>
              <w:ind w:right="5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CD78878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39B3E7B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5B8DB2F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3D51D1" w14:paraId="0DA308A8" w14:textId="77777777">
        <w:tc>
          <w:tcPr>
            <w:tcW w:w="2850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4DD899C" w14:textId="77777777" w:rsidR="003D51D1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Cha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1F4E67D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17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B3B0174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 (82.6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1B3BA40" w14:textId="566E21AA" w:rsidR="003D51D1" w:rsidRDefault="006F2014">
            <w:pPr>
              <w:spacing w:line="240" w:lineRule="auto"/>
              <w:ind w:right="5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 (1.05, 3.6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6FCED83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17.5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0308046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 (82.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FB5D46C" w14:textId="68E66F00" w:rsidR="003D51D1" w:rsidRDefault="006F2014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 (0.93, 3.01)</w:t>
            </w:r>
          </w:p>
        </w:tc>
      </w:tr>
      <w:tr w:rsidR="003D51D1" w14:paraId="4FD00F4D" w14:textId="77777777">
        <w:tc>
          <w:tcPr>
            <w:tcW w:w="2850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28FCB34" w14:textId="77777777" w:rsidR="003D51D1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Independ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173703F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8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4A5D902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 (91.2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982FD70" w14:textId="2DFAB6AE" w:rsidR="003D51D1" w:rsidRDefault="00BF2151">
            <w:pPr>
              <w:spacing w:line="240" w:lineRule="auto"/>
              <w:ind w:right="5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141981D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10.4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C7575FE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 (89.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13C4281" w14:textId="5ED38E3D" w:rsidR="003D51D1" w:rsidRDefault="00BF2151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</w:tr>
      <w:tr w:rsidR="003D51D1" w14:paraId="02A875FB" w14:textId="77777777">
        <w:tc>
          <w:tcPr>
            <w:tcW w:w="2850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BE7DEE7" w14:textId="3CA4B350" w:rsidR="003D51D1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armacy census reg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95F2D45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3587288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32E834E" w14:textId="77777777" w:rsidR="003D51D1" w:rsidRDefault="00000000">
            <w:pPr>
              <w:spacing w:line="240" w:lineRule="auto"/>
              <w:ind w:right="5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A700E24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7DB6DDE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812C1F9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3D51D1" w14:paraId="46488D64" w14:textId="77777777">
        <w:tc>
          <w:tcPr>
            <w:tcW w:w="2850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3C2CFDD" w14:textId="77777777" w:rsidR="003D51D1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Los Angeles Coun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3AD152C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18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2121932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 (81.3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B5D4F55" w14:textId="77777777" w:rsidR="003D51D1" w:rsidRDefault="00000000">
            <w:pPr>
              <w:spacing w:line="240" w:lineRule="auto"/>
              <w:ind w:right="5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5B94440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20.8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F7C12F5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 (79.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5F01452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</w:tr>
      <w:tr w:rsidR="003D51D1" w14:paraId="35E412A8" w14:textId="77777777">
        <w:tc>
          <w:tcPr>
            <w:tcW w:w="2850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8651BFA" w14:textId="77777777" w:rsidR="003D51D1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San Francisco Bay Are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9EF402F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9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A7DEFF1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 (90.7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C6AB21E" w14:textId="77777777" w:rsidR="003D51D1" w:rsidRDefault="00000000">
            <w:pPr>
              <w:spacing w:line="240" w:lineRule="auto"/>
              <w:ind w:right="5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 (0.28, 0.8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43FD9E6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15.1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09744D0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 (84.9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637CDEE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 (0.45, 1.16)</w:t>
            </w:r>
          </w:p>
        </w:tc>
      </w:tr>
      <w:tr w:rsidR="003D51D1" w14:paraId="3256E9BC" w14:textId="77777777">
        <w:tc>
          <w:tcPr>
            <w:tcW w:w="2850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9AC7FCA" w14:textId="77777777" w:rsidR="003D51D1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San Diego - Imperi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9AF2A2C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3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FF19FE5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 (86.7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38FD9BA" w14:textId="77777777" w:rsidR="003D51D1" w:rsidRDefault="00000000">
            <w:pPr>
              <w:spacing w:line="240" w:lineRule="auto"/>
              <w:ind w:right="5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 (0.38, 1.3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07DA1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0.8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80040CA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(89.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CC23ACF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 (0.26, 1.06)</w:t>
            </w:r>
          </w:p>
        </w:tc>
      </w:tr>
      <w:tr w:rsidR="003D51D1" w14:paraId="08FE24FA" w14:textId="77777777">
        <w:tc>
          <w:tcPr>
            <w:tcW w:w="2850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B519AEA" w14:textId="77777777" w:rsidR="003D51D1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Orange Coun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4B0DB64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20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FDD34FD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79.7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446A773" w14:textId="77777777" w:rsidR="003D51D1" w:rsidRDefault="00000000">
            <w:pPr>
              <w:spacing w:line="240" w:lineRule="auto"/>
              <w:ind w:right="5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(0.62, 1.9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592C2F0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20.3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A4D5B10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79.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4AB418B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56, 1.70)</w:t>
            </w:r>
          </w:p>
        </w:tc>
      </w:tr>
      <w:tr w:rsidR="003D51D1" w14:paraId="06A31D07" w14:textId="77777777">
        <w:tc>
          <w:tcPr>
            <w:tcW w:w="2850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8DD3622" w14:textId="77777777" w:rsidR="003D51D1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Superior Californ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9726960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0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417C77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89.8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C50ACFC" w14:textId="77777777" w:rsidR="003D51D1" w:rsidRDefault="00000000">
            <w:pPr>
              <w:spacing w:line="240" w:lineRule="auto"/>
              <w:ind w:right="5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 (0.24, 1.2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E090B87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2.1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C0BF490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87.9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1B20CD4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 (0.28, 1.22)</w:t>
            </w:r>
          </w:p>
        </w:tc>
      </w:tr>
      <w:tr w:rsidR="003D51D1" w14:paraId="3ECFA3F7" w14:textId="77777777">
        <w:tc>
          <w:tcPr>
            <w:tcW w:w="2850" w:type="dxa"/>
            <w:tcBorders>
              <w:top w:val="nil"/>
              <w:left w:val="nil"/>
              <w:bottom w:val="single" w:sz="13" w:space="0" w:color="000000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A9D3A42" w14:textId="77777777" w:rsidR="003D51D1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Other regions</w:t>
            </w:r>
            <w:r>
              <w:rPr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3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CD0CFF7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8.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3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1C71657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 (91.7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13" w:space="0" w:color="000000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DB0D8C1" w14:textId="77777777" w:rsidR="003D51D1" w:rsidRDefault="00000000">
            <w:pPr>
              <w:spacing w:line="240" w:lineRule="auto"/>
              <w:ind w:right="5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 (0.24, 0.8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3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4783316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15.2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13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24CBE10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 (84.8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13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5245B4E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 (0.46, 1.17)</w:t>
            </w:r>
          </w:p>
        </w:tc>
      </w:tr>
    </w:tbl>
    <w:p w14:paraId="3ED21266" w14:textId="55E81268" w:rsidR="003D51D1" w:rsidRDefault="00000000">
      <w:pPr>
        <w:rPr>
          <w:sz w:val="18"/>
          <w:szCs w:val="18"/>
        </w:rPr>
      </w:pPr>
      <w:r>
        <w:rPr>
          <w:sz w:val="18"/>
          <w:szCs w:val="18"/>
        </w:rPr>
        <w:t>PR: prevalence ratio estimated via log-binomial regression, CI: confidence interval.</w:t>
      </w:r>
    </w:p>
    <w:p w14:paraId="34A99B8F" w14:textId="11508A37" w:rsidR="0088497A" w:rsidRDefault="00000000">
      <w:pPr>
        <w:spacing w:line="240" w:lineRule="auto"/>
        <w:rPr>
          <w:sz w:val="18"/>
          <w:szCs w:val="18"/>
        </w:rPr>
      </w:pPr>
      <w:r>
        <w:rPr>
          <w:sz w:val="18"/>
          <w:szCs w:val="18"/>
        </w:rPr>
        <w:t>*Excludes participants who responded “don’t know” (</w:t>
      </w:r>
      <w:proofErr w:type="spellStart"/>
      <w:r>
        <w:rPr>
          <w:sz w:val="18"/>
          <w:szCs w:val="18"/>
        </w:rPr>
        <w:t>PrEP</w:t>
      </w:r>
      <w:proofErr w:type="spellEnd"/>
      <w:r>
        <w:rPr>
          <w:sz w:val="18"/>
          <w:szCs w:val="18"/>
        </w:rPr>
        <w:t xml:space="preserve"> n=168, PEP n=181) or “N/A - never worked in a pharmacy” (</w:t>
      </w:r>
      <w:proofErr w:type="spellStart"/>
      <w:r>
        <w:rPr>
          <w:sz w:val="18"/>
          <w:szCs w:val="18"/>
        </w:rPr>
        <w:t>PrEP</w:t>
      </w:r>
      <w:proofErr w:type="spellEnd"/>
      <w:r>
        <w:rPr>
          <w:sz w:val="18"/>
          <w:szCs w:val="18"/>
        </w:rPr>
        <w:t xml:space="preserve"> n=32, PEP n=30).</w:t>
      </w:r>
      <w:r w:rsidR="00086117">
        <w:rPr>
          <w:sz w:val="18"/>
          <w:szCs w:val="18"/>
        </w:rPr>
        <w:t xml:space="preserve"> B</w:t>
      </w:r>
      <w:r w:rsidR="0088497A">
        <w:rPr>
          <w:sz w:val="18"/>
          <w:szCs w:val="18"/>
        </w:rPr>
        <w:t xml:space="preserve">ivariate comparisons </w:t>
      </w:r>
      <w:r w:rsidR="00EE5924">
        <w:rPr>
          <w:sz w:val="18"/>
          <w:szCs w:val="18"/>
        </w:rPr>
        <w:t xml:space="preserve">also </w:t>
      </w:r>
      <w:r w:rsidR="0088497A">
        <w:rPr>
          <w:sz w:val="18"/>
          <w:szCs w:val="18"/>
        </w:rPr>
        <w:t xml:space="preserve">exclude missing </w:t>
      </w:r>
      <w:r w:rsidR="001F21EC">
        <w:rPr>
          <w:sz w:val="18"/>
          <w:szCs w:val="18"/>
        </w:rPr>
        <w:t xml:space="preserve">independent variable </w:t>
      </w:r>
      <w:r w:rsidR="005F794B">
        <w:rPr>
          <w:sz w:val="18"/>
          <w:szCs w:val="18"/>
        </w:rPr>
        <w:t xml:space="preserve">responses </w:t>
      </w:r>
      <w:r w:rsidR="0088497A">
        <w:rPr>
          <w:sz w:val="18"/>
          <w:szCs w:val="18"/>
        </w:rPr>
        <w:t>(n=9 community pharmacy type, n=</w:t>
      </w:r>
      <w:r w:rsidR="00072BB0">
        <w:rPr>
          <w:sz w:val="18"/>
          <w:szCs w:val="18"/>
        </w:rPr>
        <w:t>18</w:t>
      </w:r>
      <w:r w:rsidR="0088497A">
        <w:rPr>
          <w:sz w:val="18"/>
          <w:szCs w:val="18"/>
        </w:rPr>
        <w:t xml:space="preserve"> pharmacy census region).</w:t>
      </w:r>
    </w:p>
    <w:p w14:paraId="76EA7EAD" w14:textId="3223D7F3" w:rsidR="003D51D1" w:rsidRDefault="00000000">
      <w:pPr>
        <w:rPr>
          <w:sz w:val="18"/>
          <w:szCs w:val="18"/>
          <w:highlight w:val="yellow"/>
        </w:rPr>
      </w:pPr>
      <w:r>
        <w:rPr>
          <w:b/>
          <w:sz w:val="20"/>
          <w:szCs w:val="20"/>
          <w:vertAlign w:val="superscript"/>
        </w:rPr>
        <w:t>†</w:t>
      </w:r>
      <w:r>
        <w:rPr>
          <w:sz w:val="18"/>
          <w:szCs w:val="18"/>
        </w:rPr>
        <w:t>Other regions: Inland Empire n=</w:t>
      </w:r>
      <w:r w:rsidR="001629C3">
        <w:rPr>
          <w:sz w:val="18"/>
          <w:szCs w:val="18"/>
        </w:rPr>
        <w:t>4</w:t>
      </w:r>
      <w:r w:rsidR="00261D8D">
        <w:rPr>
          <w:sz w:val="18"/>
          <w:szCs w:val="18"/>
        </w:rPr>
        <w:t>3</w:t>
      </w:r>
      <w:r>
        <w:rPr>
          <w:sz w:val="18"/>
          <w:szCs w:val="18"/>
        </w:rPr>
        <w:t>, Southern San Joaquin Valley n=</w:t>
      </w:r>
      <w:r w:rsidR="00261D8D">
        <w:rPr>
          <w:sz w:val="18"/>
          <w:szCs w:val="18"/>
        </w:rPr>
        <w:t>29</w:t>
      </w:r>
      <w:r>
        <w:rPr>
          <w:sz w:val="18"/>
          <w:szCs w:val="18"/>
        </w:rPr>
        <w:t>,</w:t>
      </w:r>
      <w:r w:rsidR="000609DA" w:rsidRPr="000609DA">
        <w:rPr>
          <w:sz w:val="18"/>
          <w:szCs w:val="18"/>
        </w:rPr>
        <w:t xml:space="preserve"> </w:t>
      </w:r>
      <w:r w:rsidR="000609DA">
        <w:rPr>
          <w:sz w:val="18"/>
          <w:szCs w:val="18"/>
        </w:rPr>
        <w:t>Central Coast n=28,</w:t>
      </w:r>
      <w:r>
        <w:rPr>
          <w:sz w:val="18"/>
          <w:szCs w:val="18"/>
        </w:rPr>
        <w:t xml:space="preserve"> Northern San Joaquin Valley n=</w:t>
      </w:r>
      <w:r w:rsidR="001629C3">
        <w:rPr>
          <w:sz w:val="18"/>
          <w:szCs w:val="18"/>
        </w:rPr>
        <w:t>2</w:t>
      </w:r>
      <w:r w:rsidR="00261D8D">
        <w:rPr>
          <w:sz w:val="18"/>
          <w:szCs w:val="18"/>
        </w:rPr>
        <w:t>3</w:t>
      </w:r>
      <w:r>
        <w:rPr>
          <w:sz w:val="18"/>
          <w:szCs w:val="18"/>
        </w:rPr>
        <w:t>, North Coast n=</w:t>
      </w:r>
      <w:r w:rsidR="00261D8D">
        <w:rPr>
          <w:sz w:val="18"/>
          <w:szCs w:val="18"/>
        </w:rPr>
        <w:t>21</w:t>
      </w:r>
      <w:r>
        <w:rPr>
          <w:sz w:val="18"/>
          <w:szCs w:val="18"/>
        </w:rPr>
        <w:t xml:space="preserve">. </w:t>
      </w:r>
    </w:p>
    <w:p w14:paraId="1D0A9C93" w14:textId="77777777" w:rsidR="003D51D1" w:rsidRDefault="003D51D1">
      <w:pPr>
        <w:spacing w:line="240" w:lineRule="auto"/>
        <w:rPr>
          <w:sz w:val="18"/>
          <w:szCs w:val="18"/>
          <w:highlight w:val="yellow"/>
        </w:rPr>
      </w:pPr>
    </w:p>
    <w:p w14:paraId="3B257245" w14:textId="77777777" w:rsidR="003D51D1" w:rsidRDefault="003D51D1">
      <w:pPr>
        <w:rPr>
          <w:sz w:val="18"/>
          <w:szCs w:val="18"/>
        </w:rPr>
      </w:pPr>
    </w:p>
    <w:p w14:paraId="4F627281" w14:textId="77777777" w:rsidR="00820D87" w:rsidRDefault="00820D87">
      <w:pPr>
        <w:sectPr w:rsidR="00820D87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03D44FEB" w14:textId="50659EA7" w:rsidR="003D51D1" w:rsidRDefault="00000000">
      <w:pPr>
        <w:pStyle w:val="Heading1"/>
        <w:rPr>
          <w:b w:val="0"/>
        </w:rPr>
      </w:pPr>
      <w:bookmarkStart w:id="3" w:name="_Toc144207024"/>
      <w:r>
        <w:lastRenderedPageBreak/>
        <w:t>Table S</w:t>
      </w:r>
      <w:r w:rsidR="00497D4C">
        <w:t>2</w:t>
      </w:r>
      <w:r>
        <w:t xml:space="preserve">. </w:t>
      </w:r>
      <w:r>
        <w:rPr>
          <w:b w:val="0"/>
        </w:rPr>
        <w:t xml:space="preserve">Attitudes about </w:t>
      </w:r>
      <w:proofErr w:type="spellStart"/>
      <w:r w:rsidR="00820D87">
        <w:rPr>
          <w:b w:val="0"/>
        </w:rPr>
        <w:t>PrEP</w:t>
      </w:r>
      <w:proofErr w:type="spellEnd"/>
      <w:r>
        <w:rPr>
          <w:b w:val="0"/>
        </w:rPr>
        <w:t xml:space="preserve"> and </w:t>
      </w:r>
      <w:r w:rsidR="00820D87">
        <w:rPr>
          <w:b w:val="0"/>
        </w:rPr>
        <w:t>PEP</w:t>
      </w:r>
      <w:r>
        <w:rPr>
          <w:b w:val="0"/>
        </w:rPr>
        <w:t xml:space="preserve"> in the California Pharmacist Study, 2022.</w:t>
      </w:r>
      <w:bookmarkEnd w:id="3"/>
    </w:p>
    <w:tbl>
      <w:tblPr>
        <w:tblStyle w:val="a1"/>
        <w:tblW w:w="82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255"/>
        <w:gridCol w:w="2040"/>
      </w:tblGrid>
      <w:tr w:rsidR="003D51D1" w14:paraId="212F2917" w14:textId="77777777">
        <w:trPr>
          <w:tblHeader/>
        </w:trPr>
        <w:tc>
          <w:tcPr>
            <w:tcW w:w="6255" w:type="dxa"/>
            <w:tcBorders>
              <w:top w:val="single" w:sz="15" w:space="0" w:color="000000"/>
              <w:left w:val="nil"/>
              <w:bottom w:val="single" w:sz="8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30AA4D2" w14:textId="77777777" w:rsidR="003D51D1" w:rsidRDefault="003D51D1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15" w:space="0" w:color="000000"/>
              <w:left w:val="nil"/>
              <w:bottom w:val="single" w:sz="8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A61B37A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t>N=919</w:t>
            </w:r>
          </w:p>
        </w:tc>
      </w:tr>
      <w:tr w:rsidR="003D51D1" w14:paraId="6830BDA1" w14:textId="77777777"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94812B3" w14:textId="77777777" w:rsidR="003D51D1" w:rsidRDefault="00000000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t xml:space="preserve">I am confident in my knowledge of </w:t>
            </w:r>
            <w:proofErr w:type="spellStart"/>
            <w:r>
              <w:rPr>
                <w:b/>
                <w:color w:val="333333"/>
                <w:sz w:val="20"/>
                <w:szCs w:val="20"/>
              </w:rPr>
              <w:t>PrEP.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D023179" w14:textId="77777777" w:rsidR="003D51D1" w:rsidRDefault="003D51D1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</w:p>
        </w:tc>
      </w:tr>
      <w:tr w:rsidR="003D51D1" w14:paraId="20B9D960" w14:textId="77777777"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0E7BF0D" w14:textId="77777777" w:rsidR="003D51D1" w:rsidRDefault="00000000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color w:val="333333"/>
                <w:sz w:val="20"/>
                <w:szCs w:val="20"/>
              </w:rPr>
              <w:t>Strongly agre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5992F56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26 (13.7)</w:t>
            </w:r>
          </w:p>
        </w:tc>
      </w:tr>
      <w:tr w:rsidR="003D51D1" w14:paraId="3AA48D27" w14:textId="77777777"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4D4F744" w14:textId="77777777" w:rsidR="003D51D1" w:rsidRDefault="00000000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color w:val="333333"/>
                <w:sz w:val="20"/>
                <w:szCs w:val="20"/>
              </w:rPr>
              <w:t>Agre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91EB8CE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02 (32.9)</w:t>
            </w:r>
          </w:p>
        </w:tc>
      </w:tr>
      <w:tr w:rsidR="003D51D1" w14:paraId="4BFF7D73" w14:textId="77777777"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5C7F499" w14:textId="77777777" w:rsidR="003D51D1" w:rsidRDefault="00000000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color w:val="333333"/>
                <w:sz w:val="20"/>
                <w:szCs w:val="20"/>
              </w:rPr>
              <w:t>Disagre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2FF6CD8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11 (33.8)</w:t>
            </w:r>
          </w:p>
        </w:tc>
      </w:tr>
      <w:tr w:rsidR="003D51D1" w14:paraId="76C9DBC5" w14:textId="77777777"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37C7CAC" w14:textId="77777777" w:rsidR="003D51D1" w:rsidRDefault="00000000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color w:val="333333"/>
                <w:sz w:val="20"/>
                <w:szCs w:val="20"/>
              </w:rPr>
              <w:t>Strongly disagre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9C7886E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17 (12.7)</w:t>
            </w:r>
          </w:p>
        </w:tc>
      </w:tr>
      <w:tr w:rsidR="003D51D1" w14:paraId="65E3B378" w14:textId="77777777"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900FF7D" w14:textId="77777777" w:rsidR="003D51D1" w:rsidRDefault="00000000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color w:val="333333"/>
                <w:sz w:val="20"/>
                <w:szCs w:val="20"/>
              </w:rPr>
              <w:t>N/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656400A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63 (6.9)</w:t>
            </w:r>
          </w:p>
        </w:tc>
      </w:tr>
      <w:tr w:rsidR="003D51D1" w14:paraId="233E4D42" w14:textId="77777777"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B68FBE6" w14:textId="77777777" w:rsidR="003D51D1" w:rsidRDefault="00000000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t xml:space="preserve">I am confident in my ability to prescribe </w:t>
            </w:r>
            <w:proofErr w:type="spellStart"/>
            <w:r>
              <w:rPr>
                <w:b/>
                <w:color w:val="333333"/>
                <w:sz w:val="20"/>
                <w:szCs w:val="20"/>
              </w:rPr>
              <w:t>PrEP.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94A9AE" w14:textId="77777777" w:rsidR="003D51D1" w:rsidRDefault="003D51D1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</w:p>
        </w:tc>
      </w:tr>
      <w:tr w:rsidR="003D51D1" w14:paraId="2021F0E1" w14:textId="77777777"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82696AC" w14:textId="77777777" w:rsidR="003D51D1" w:rsidRDefault="00000000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color w:val="333333"/>
                <w:sz w:val="20"/>
                <w:szCs w:val="20"/>
              </w:rPr>
              <w:t>Strongly agre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B6F1913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10 (12.0)</w:t>
            </w:r>
          </w:p>
        </w:tc>
      </w:tr>
      <w:tr w:rsidR="003D51D1" w14:paraId="772491A0" w14:textId="77777777"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122AEB2" w14:textId="77777777" w:rsidR="003D51D1" w:rsidRDefault="00000000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color w:val="333333"/>
                <w:sz w:val="20"/>
                <w:szCs w:val="20"/>
              </w:rPr>
              <w:t>Agre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A94BD07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28 (24.8)</w:t>
            </w:r>
          </w:p>
        </w:tc>
      </w:tr>
      <w:tr w:rsidR="003D51D1" w14:paraId="629FFE98" w14:textId="77777777"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0F3B065" w14:textId="77777777" w:rsidR="003D51D1" w:rsidRDefault="00000000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color w:val="333333"/>
                <w:sz w:val="20"/>
                <w:szCs w:val="20"/>
              </w:rPr>
              <w:t>Disagre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FC2E38A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26 (35.5)</w:t>
            </w:r>
          </w:p>
        </w:tc>
      </w:tr>
      <w:tr w:rsidR="003D51D1" w14:paraId="053D2D74" w14:textId="77777777"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EF708C7" w14:textId="77777777" w:rsidR="003D51D1" w:rsidRDefault="00000000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color w:val="333333"/>
                <w:sz w:val="20"/>
                <w:szCs w:val="20"/>
              </w:rPr>
              <w:t>Strongly disagre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61881EC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64 (17.8)</w:t>
            </w:r>
          </w:p>
        </w:tc>
      </w:tr>
      <w:tr w:rsidR="003D51D1" w14:paraId="48927DCA" w14:textId="77777777"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7057224" w14:textId="77777777" w:rsidR="003D51D1" w:rsidRDefault="00000000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color w:val="333333"/>
                <w:sz w:val="20"/>
                <w:szCs w:val="20"/>
              </w:rPr>
              <w:t>N/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6F88EFE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91 (9.9)</w:t>
            </w:r>
          </w:p>
        </w:tc>
      </w:tr>
      <w:tr w:rsidR="003D51D1" w14:paraId="42C9ADE2" w14:textId="77777777"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6F08E38" w14:textId="77777777" w:rsidR="003D51D1" w:rsidRDefault="00000000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t xml:space="preserve">I am willing to prescribe </w:t>
            </w:r>
            <w:proofErr w:type="spellStart"/>
            <w:r>
              <w:rPr>
                <w:b/>
                <w:color w:val="333333"/>
                <w:sz w:val="20"/>
                <w:szCs w:val="20"/>
              </w:rPr>
              <w:t>PrEP</w:t>
            </w:r>
            <w:proofErr w:type="spellEnd"/>
            <w:r>
              <w:rPr>
                <w:b/>
                <w:color w:val="333333"/>
                <w:sz w:val="20"/>
                <w:szCs w:val="20"/>
              </w:rPr>
              <w:t xml:space="preserve"> to pharmacy clients.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58CBA08" w14:textId="77777777" w:rsidR="003D51D1" w:rsidRDefault="003D51D1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</w:p>
        </w:tc>
      </w:tr>
      <w:tr w:rsidR="003D51D1" w14:paraId="0DC6D64B" w14:textId="77777777"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E207CEF" w14:textId="77777777" w:rsidR="003D51D1" w:rsidRDefault="00000000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color w:val="333333"/>
                <w:sz w:val="20"/>
                <w:szCs w:val="20"/>
              </w:rPr>
              <w:t>Strongly agre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F65C1C1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27 (24.7)</w:t>
            </w:r>
          </w:p>
        </w:tc>
      </w:tr>
      <w:tr w:rsidR="003D51D1" w14:paraId="4E195819" w14:textId="77777777"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017B22C" w14:textId="77777777" w:rsidR="003D51D1" w:rsidRDefault="00000000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color w:val="333333"/>
                <w:sz w:val="20"/>
                <w:szCs w:val="20"/>
              </w:rPr>
              <w:t>Agre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81AFAEE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409 (44.5)</w:t>
            </w:r>
          </w:p>
        </w:tc>
      </w:tr>
      <w:tr w:rsidR="003D51D1" w14:paraId="34B697F9" w14:textId="77777777"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D55968B" w14:textId="77777777" w:rsidR="003D51D1" w:rsidRDefault="00000000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color w:val="333333"/>
                <w:sz w:val="20"/>
                <w:szCs w:val="20"/>
              </w:rPr>
              <w:t>Disagre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77D15B6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94 (10.2)</w:t>
            </w:r>
          </w:p>
        </w:tc>
      </w:tr>
      <w:tr w:rsidR="003D51D1" w14:paraId="1E5E0979" w14:textId="77777777"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BF0EF6A" w14:textId="77777777" w:rsidR="003D51D1" w:rsidRDefault="00000000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color w:val="333333"/>
                <w:sz w:val="20"/>
                <w:szCs w:val="20"/>
              </w:rPr>
              <w:t>Strongly disagre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51DAC0B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60 (6.5)</w:t>
            </w:r>
          </w:p>
        </w:tc>
      </w:tr>
      <w:tr w:rsidR="003D51D1" w14:paraId="4C655BAF" w14:textId="77777777"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89E3AE1" w14:textId="77777777" w:rsidR="003D51D1" w:rsidRDefault="00000000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color w:val="333333"/>
                <w:sz w:val="20"/>
                <w:szCs w:val="20"/>
              </w:rPr>
              <w:t>N/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9458E00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29 (14.0)</w:t>
            </w:r>
          </w:p>
        </w:tc>
      </w:tr>
      <w:tr w:rsidR="003D51D1" w14:paraId="7976D317" w14:textId="77777777" w:rsidTr="00091275">
        <w:trPr>
          <w:trHeight w:val="173"/>
        </w:trPr>
        <w:tc>
          <w:tcPr>
            <w:tcW w:w="8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7B1F90" w14:textId="77777777" w:rsidR="003D51D1" w:rsidRDefault="00000000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t xml:space="preserve">I feel that pharmacy-based </w:t>
            </w:r>
            <w:proofErr w:type="spellStart"/>
            <w:r>
              <w:rPr>
                <w:b/>
                <w:color w:val="333333"/>
                <w:sz w:val="20"/>
                <w:szCs w:val="20"/>
              </w:rPr>
              <w:t>PrEP</w:t>
            </w:r>
            <w:proofErr w:type="spellEnd"/>
            <w:r>
              <w:rPr>
                <w:b/>
                <w:color w:val="333333"/>
                <w:sz w:val="20"/>
                <w:szCs w:val="20"/>
              </w:rPr>
              <w:t xml:space="preserve"> and PEP provision is important.</w:t>
            </w:r>
          </w:p>
        </w:tc>
      </w:tr>
      <w:tr w:rsidR="003D51D1" w14:paraId="1D16F517" w14:textId="77777777"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E8D1C41" w14:textId="77777777" w:rsidR="003D51D1" w:rsidRDefault="00000000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color w:val="333333"/>
                <w:sz w:val="20"/>
                <w:szCs w:val="20"/>
              </w:rPr>
              <w:t>Strongly agre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681D00A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97 (43.2)</w:t>
            </w:r>
          </w:p>
        </w:tc>
      </w:tr>
      <w:tr w:rsidR="003D51D1" w14:paraId="67F5E264" w14:textId="77777777"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4C52496" w14:textId="77777777" w:rsidR="003D51D1" w:rsidRDefault="00000000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color w:val="333333"/>
                <w:sz w:val="20"/>
                <w:szCs w:val="20"/>
              </w:rPr>
              <w:t>Agre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A194EEE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435 (47.3)</w:t>
            </w:r>
          </w:p>
        </w:tc>
      </w:tr>
      <w:tr w:rsidR="003D51D1" w14:paraId="5E2F7D00" w14:textId="77777777"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EFAFFAD" w14:textId="77777777" w:rsidR="003D51D1" w:rsidRDefault="00000000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color w:val="333333"/>
                <w:sz w:val="20"/>
                <w:szCs w:val="20"/>
              </w:rPr>
              <w:t>Disagre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E2F7885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7 (2.9)</w:t>
            </w:r>
          </w:p>
        </w:tc>
      </w:tr>
      <w:tr w:rsidR="003D51D1" w14:paraId="46F5FA72" w14:textId="77777777"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EDB5E69" w14:textId="77777777" w:rsidR="003D51D1" w:rsidRDefault="00000000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color w:val="333333"/>
                <w:sz w:val="20"/>
                <w:szCs w:val="20"/>
              </w:rPr>
              <w:t>Strongly disagre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0C1D430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2 (1.3)</w:t>
            </w:r>
          </w:p>
        </w:tc>
      </w:tr>
      <w:tr w:rsidR="003D51D1" w14:paraId="4B90E79E" w14:textId="77777777"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595CC6A" w14:textId="77777777" w:rsidR="003D51D1" w:rsidRDefault="00000000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color w:val="333333"/>
                <w:sz w:val="20"/>
                <w:szCs w:val="20"/>
              </w:rPr>
              <w:t>N/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ECFF904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48 (5.2)</w:t>
            </w:r>
          </w:p>
        </w:tc>
      </w:tr>
      <w:tr w:rsidR="003D51D1" w14:paraId="0C9595BF" w14:textId="77777777" w:rsidTr="00091275">
        <w:trPr>
          <w:trHeight w:val="173"/>
        </w:trPr>
        <w:tc>
          <w:tcPr>
            <w:tcW w:w="8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1127816" w14:textId="77777777" w:rsidR="003D51D1" w:rsidRDefault="00000000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t xml:space="preserve">When someone starts </w:t>
            </w:r>
            <w:proofErr w:type="spellStart"/>
            <w:r>
              <w:rPr>
                <w:b/>
                <w:color w:val="333333"/>
                <w:sz w:val="20"/>
                <w:szCs w:val="20"/>
              </w:rPr>
              <w:t>PrEP</w:t>
            </w:r>
            <w:proofErr w:type="spellEnd"/>
            <w:r>
              <w:rPr>
                <w:b/>
                <w:color w:val="333333"/>
                <w:sz w:val="20"/>
                <w:szCs w:val="20"/>
              </w:rPr>
              <w:t>, they tend to have riskier sexual behavior.</w:t>
            </w:r>
          </w:p>
        </w:tc>
      </w:tr>
      <w:tr w:rsidR="003D51D1" w14:paraId="1F7BBC48" w14:textId="77777777"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19E8B3D" w14:textId="77777777" w:rsidR="003D51D1" w:rsidRDefault="00000000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color w:val="333333"/>
                <w:sz w:val="20"/>
                <w:szCs w:val="20"/>
              </w:rPr>
              <w:t>Strongly agre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A508E9C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61 (6.6)</w:t>
            </w:r>
          </w:p>
        </w:tc>
      </w:tr>
      <w:tr w:rsidR="003D51D1" w14:paraId="33FB0F6A" w14:textId="77777777"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8F2E62D" w14:textId="77777777" w:rsidR="003D51D1" w:rsidRDefault="00000000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color w:val="333333"/>
                <w:sz w:val="20"/>
                <w:szCs w:val="20"/>
              </w:rPr>
              <w:t>Agre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9754C40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04 (22.2)</w:t>
            </w:r>
          </w:p>
        </w:tc>
      </w:tr>
      <w:tr w:rsidR="003D51D1" w14:paraId="40812B56" w14:textId="77777777"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18B1905" w14:textId="77777777" w:rsidR="003D51D1" w:rsidRDefault="00000000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color w:val="333333"/>
                <w:sz w:val="20"/>
                <w:szCs w:val="20"/>
              </w:rPr>
              <w:t>Disagre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04BA18C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77 (41.0)</w:t>
            </w:r>
          </w:p>
        </w:tc>
      </w:tr>
      <w:tr w:rsidR="003D51D1" w14:paraId="42704448" w14:textId="77777777"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66853EA" w14:textId="77777777" w:rsidR="003D51D1" w:rsidRDefault="00000000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color w:val="333333"/>
                <w:sz w:val="20"/>
                <w:szCs w:val="20"/>
              </w:rPr>
              <w:t>Strongly disagre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B681165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55 (16.9)</w:t>
            </w:r>
          </w:p>
        </w:tc>
      </w:tr>
      <w:tr w:rsidR="003D51D1" w14:paraId="775423A4" w14:textId="77777777"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F849E8" w14:textId="77777777" w:rsidR="003D51D1" w:rsidRDefault="00000000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color w:val="333333"/>
                <w:sz w:val="20"/>
                <w:szCs w:val="20"/>
              </w:rPr>
              <w:t>N/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B383B9F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22 (13.3)</w:t>
            </w:r>
          </w:p>
        </w:tc>
      </w:tr>
      <w:tr w:rsidR="003D51D1" w14:paraId="76BD9582" w14:textId="77777777">
        <w:trPr>
          <w:trHeight w:val="320"/>
        </w:trPr>
        <w:tc>
          <w:tcPr>
            <w:tcW w:w="8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1E84575" w14:textId="77777777" w:rsidR="003D51D1" w:rsidRDefault="00000000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t xml:space="preserve">Providing access to </w:t>
            </w:r>
            <w:proofErr w:type="spellStart"/>
            <w:r>
              <w:rPr>
                <w:b/>
                <w:color w:val="333333"/>
                <w:sz w:val="20"/>
                <w:szCs w:val="20"/>
              </w:rPr>
              <w:t>PrEP</w:t>
            </w:r>
            <w:proofErr w:type="spellEnd"/>
            <w:r>
              <w:rPr>
                <w:b/>
                <w:color w:val="333333"/>
                <w:sz w:val="20"/>
                <w:szCs w:val="20"/>
              </w:rPr>
              <w:t xml:space="preserve"> and PEP as a prescribing pharmacist makes me feel valuable in HIV prevention.</w:t>
            </w:r>
          </w:p>
        </w:tc>
      </w:tr>
      <w:tr w:rsidR="003D51D1" w14:paraId="29BD628B" w14:textId="77777777"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21D8DBE" w14:textId="77777777" w:rsidR="003D51D1" w:rsidRDefault="00000000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color w:val="333333"/>
                <w:sz w:val="20"/>
                <w:szCs w:val="20"/>
              </w:rPr>
              <w:t>Strongly agre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2D3930F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70 (40.3)</w:t>
            </w:r>
          </w:p>
        </w:tc>
      </w:tr>
      <w:tr w:rsidR="003D51D1" w14:paraId="4AC02C8C" w14:textId="77777777"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17A3BE5" w14:textId="77777777" w:rsidR="003D51D1" w:rsidRDefault="00000000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color w:val="333333"/>
                <w:sz w:val="20"/>
                <w:szCs w:val="20"/>
              </w:rPr>
              <w:t>Agre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958B262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426 (46.4)</w:t>
            </w:r>
          </w:p>
        </w:tc>
      </w:tr>
      <w:tr w:rsidR="003D51D1" w14:paraId="76D4B226" w14:textId="77777777"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979D39F" w14:textId="77777777" w:rsidR="003D51D1" w:rsidRDefault="00000000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color w:val="333333"/>
                <w:sz w:val="20"/>
                <w:szCs w:val="20"/>
              </w:rPr>
              <w:t>Disagre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1B84FA7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4 (3.7)</w:t>
            </w:r>
          </w:p>
        </w:tc>
      </w:tr>
      <w:tr w:rsidR="003D51D1" w14:paraId="2CA6AFF1" w14:textId="77777777"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8C35F01" w14:textId="77777777" w:rsidR="003D51D1" w:rsidRDefault="00000000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color w:val="333333"/>
                <w:sz w:val="20"/>
                <w:szCs w:val="20"/>
              </w:rPr>
              <w:t>Strongly disagre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A20854D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7 (0.8)</w:t>
            </w:r>
          </w:p>
        </w:tc>
      </w:tr>
      <w:tr w:rsidR="003D51D1" w14:paraId="63C0E67B" w14:textId="77777777"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1B889A5" w14:textId="77777777" w:rsidR="003D51D1" w:rsidRDefault="00000000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color w:val="333333"/>
                <w:sz w:val="20"/>
                <w:szCs w:val="20"/>
              </w:rPr>
              <w:t>N/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7C6AD68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81 (8.8)</w:t>
            </w:r>
          </w:p>
          <w:p w14:paraId="6F85314A" w14:textId="77777777" w:rsidR="00091275" w:rsidRDefault="00091275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</w:p>
        </w:tc>
      </w:tr>
      <w:tr w:rsidR="003D51D1" w14:paraId="73E5FC84" w14:textId="77777777" w:rsidTr="00091275">
        <w:trPr>
          <w:trHeight w:val="173"/>
        </w:trPr>
        <w:tc>
          <w:tcPr>
            <w:tcW w:w="8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A56ED99" w14:textId="77777777" w:rsidR="003D51D1" w:rsidRDefault="00000000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lastRenderedPageBreak/>
              <w:t xml:space="preserve">I do not want to prescribe </w:t>
            </w:r>
            <w:proofErr w:type="spellStart"/>
            <w:r>
              <w:rPr>
                <w:b/>
                <w:color w:val="333333"/>
                <w:sz w:val="20"/>
                <w:szCs w:val="20"/>
              </w:rPr>
              <w:t>PrEP</w:t>
            </w:r>
            <w:proofErr w:type="spellEnd"/>
            <w:r>
              <w:rPr>
                <w:b/>
                <w:color w:val="333333"/>
                <w:sz w:val="20"/>
                <w:szCs w:val="20"/>
              </w:rPr>
              <w:t xml:space="preserve"> because doing so would violate my religious beliefs.</w:t>
            </w:r>
          </w:p>
        </w:tc>
      </w:tr>
      <w:tr w:rsidR="003D51D1" w14:paraId="6B5C2D66" w14:textId="77777777"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915508F" w14:textId="77777777" w:rsidR="003D51D1" w:rsidRDefault="00000000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color w:val="333333"/>
                <w:sz w:val="20"/>
                <w:szCs w:val="20"/>
              </w:rPr>
              <w:t>Strongly agre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1C05A7D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0 (2.2)</w:t>
            </w:r>
          </w:p>
        </w:tc>
      </w:tr>
      <w:tr w:rsidR="003D51D1" w14:paraId="4E8F69C4" w14:textId="77777777"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A46808A" w14:textId="77777777" w:rsidR="003D51D1" w:rsidRDefault="00000000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color w:val="333333"/>
                <w:sz w:val="20"/>
                <w:szCs w:val="20"/>
              </w:rPr>
              <w:t>Agre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DBE09EC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6 (3.9)</w:t>
            </w:r>
          </w:p>
        </w:tc>
      </w:tr>
      <w:tr w:rsidR="003D51D1" w14:paraId="4DA3DFBA" w14:textId="77777777"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ED96588" w14:textId="77777777" w:rsidR="003D51D1" w:rsidRDefault="00000000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color w:val="333333"/>
                <w:sz w:val="20"/>
                <w:szCs w:val="20"/>
              </w:rPr>
              <w:t>Disagre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51910BD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12 (23.1)</w:t>
            </w:r>
          </w:p>
        </w:tc>
      </w:tr>
      <w:tr w:rsidR="003D51D1" w14:paraId="22ACDC3D" w14:textId="77777777"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2CABDD6" w14:textId="77777777" w:rsidR="003D51D1" w:rsidRDefault="00000000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color w:val="333333"/>
                <w:sz w:val="20"/>
                <w:szCs w:val="20"/>
              </w:rPr>
              <w:t>Strongly disagre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6E1775C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543 (59.1)</w:t>
            </w:r>
          </w:p>
        </w:tc>
      </w:tr>
      <w:tr w:rsidR="003D51D1" w14:paraId="0D5E7570" w14:textId="77777777"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C89E581" w14:textId="77777777" w:rsidR="003D51D1" w:rsidRDefault="00000000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color w:val="333333"/>
                <w:sz w:val="20"/>
                <w:szCs w:val="20"/>
              </w:rPr>
              <w:t>N/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1365B6F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08 (11.8)</w:t>
            </w:r>
          </w:p>
        </w:tc>
      </w:tr>
      <w:tr w:rsidR="003D51D1" w14:paraId="5C5FDE8F" w14:textId="77777777" w:rsidTr="00091275">
        <w:trPr>
          <w:trHeight w:val="173"/>
        </w:trPr>
        <w:tc>
          <w:tcPr>
            <w:tcW w:w="8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BCC016E" w14:textId="77777777" w:rsidR="003D51D1" w:rsidRDefault="00000000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t xml:space="preserve">Prescribing </w:t>
            </w:r>
            <w:proofErr w:type="spellStart"/>
            <w:r>
              <w:rPr>
                <w:b/>
                <w:color w:val="333333"/>
                <w:sz w:val="20"/>
                <w:szCs w:val="20"/>
              </w:rPr>
              <w:t>PrEP</w:t>
            </w:r>
            <w:proofErr w:type="spellEnd"/>
            <w:r>
              <w:rPr>
                <w:b/>
                <w:color w:val="333333"/>
                <w:sz w:val="20"/>
                <w:szCs w:val="20"/>
              </w:rPr>
              <w:t xml:space="preserve"> would mean that I am endorsing a lifestyle I don’t support.</w:t>
            </w:r>
          </w:p>
        </w:tc>
      </w:tr>
      <w:tr w:rsidR="003D51D1" w14:paraId="571041E9" w14:textId="77777777"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4E9E8B1" w14:textId="77777777" w:rsidR="003D51D1" w:rsidRDefault="00000000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color w:val="333333"/>
                <w:sz w:val="20"/>
                <w:szCs w:val="20"/>
              </w:rPr>
              <w:t>Strongly agre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C90B8D8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8 (2.0)</w:t>
            </w:r>
          </w:p>
        </w:tc>
      </w:tr>
      <w:tr w:rsidR="003D51D1" w14:paraId="30F61544" w14:textId="77777777"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5BD62D6" w14:textId="77777777" w:rsidR="003D51D1" w:rsidRDefault="00000000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color w:val="333333"/>
                <w:sz w:val="20"/>
                <w:szCs w:val="20"/>
              </w:rPr>
              <w:t>Agre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D856163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49 (5.3)</w:t>
            </w:r>
          </w:p>
        </w:tc>
      </w:tr>
      <w:tr w:rsidR="003D51D1" w14:paraId="25056329" w14:textId="77777777"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B9AA6BF" w14:textId="77777777" w:rsidR="003D51D1" w:rsidRDefault="00000000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color w:val="333333"/>
                <w:sz w:val="20"/>
                <w:szCs w:val="20"/>
              </w:rPr>
              <w:t>Disagre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6FBCD72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38 (25.9)</w:t>
            </w:r>
          </w:p>
        </w:tc>
      </w:tr>
      <w:tr w:rsidR="003D51D1" w14:paraId="6208BF14" w14:textId="77777777"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AB9E014" w14:textId="77777777" w:rsidR="003D51D1" w:rsidRDefault="00000000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color w:val="333333"/>
                <w:sz w:val="20"/>
                <w:szCs w:val="20"/>
              </w:rPr>
              <w:t>Strongly disagre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7D64458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532 (57.9)</w:t>
            </w:r>
          </w:p>
        </w:tc>
      </w:tr>
      <w:tr w:rsidR="003D51D1" w14:paraId="7250FC16" w14:textId="77777777">
        <w:tc>
          <w:tcPr>
            <w:tcW w:w="6255" w:type="dxa"/>
            <w:tcBorders>
              <w:top w:val="nil"/>
              <w:left w:val="nil"/>
              <w:bottom w:val="single" w:sz="15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4975DAD" w14:textId="77777777" w:rsidR="003D51D1" w:rsidRDefault="00000000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 xml:space="preserve">   N/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5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DF16F8B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82 (8.9)</w:t>
            </w:r>
          </w:p>
        </w:tc>
      </w:tr>
    </w:tbl>
    <w:p w14:paraId="6B54230C" w14:textId="7F9E4B54" w:rsidR="003D51D1" w:rsidRDefault="00F41F87" w:rsidP="00D47AC4">
      <w:pPr>
        <w:spacing w:line="240" w:lineRule="auto"/>
        <w:rPr>
          <w:sz w:val="18"/>
          <w:szCs w:val="18"/>
        </w:rPr>
      </w:pPr>
      <w:r>
        <w:rPr>
          <w:sz w:val="18"/>
          <w:szCs w:val="18"/>
        </w:rPr>
        <w:t>n (column %)</w:t>
      </w:r>
      <w:r w:rsidR="00D47AC4">
        <w:rPr>
          <w:sz w:val="18"/>
          <w:szCs w:val="18"/>
        </w:rPr>
        <w:t>, excluding m</w:t>
      </w:r>
      <w:r>
        <w:rPr>
          <w:sz w:val="18"/>
          <w:szCs w:val="18"/>
        </w:rPr>
        <w:t>issing responses</w:t>
      </w:r>
      <w:r w:rsidR="007512CC">
        <w:rPr>
          <w:sz w:val="18"/>
          <w:szCs w:val="18"/>
        </w:rPr>
        <w:t xml:space="preserve"> (</w:t>
      </w:r>
      <w:r w:rsidR="00D47AC4">
        <w:rPr>
          <w:sz w:val="18"/>
          <w:szCs w:val="18"/>
        </w:rPr>
        <w:t xml:space="preserve">n=1 </w:t>
      </w:r>
      <w:r>
        <w:rPr>
          <w:sz w:val="18"/>
          <w:szCs w:val="18"/>
        </w:rPr>
        <w:t>valuable in HIV prevention</w:t>
      </w:r>
      <w:r w:rsidR="007512CC">
        <w:rPr>
          <w:sz w:val="18"/>
          <w:szCs w:val="18"/>
        </w:rPr>
        <w:t>)</w:t>
      </w:r>
      <w:r>
        <w:rPr>
          <w:sz w:val="18"/>
          <w:szCs w:val="18"/>
        </w:rPr>
        <w:t>.</w:t>
      </w:r>
    </w:p>
    <w:p w14:paraId="4596516B" w14:textId="77777777" w:rsidR="00820D87" w:rsidRDefault="00820D87">
      <w:pPr>
        <w:rPr>
          <w:b/>
        </w:rPr>
        <w:sectPr w:rsidR="00820D87">
          <w:pgSz w:w="12240" w:h="15840"/>
          <w:pgMar w:top="1440" w:right="1440" w:bottom="1440" w:left="1440" w:header="720" w:footer="720" w:gutter="0"/>
          <w:cols w:space="720"/>
        </w:sectPr>
      </w:pPr>
    </w:p>
    <w:p w14:paraId="2AAC51F9" w14:textId="361A9ED6" w:rsidR="003D51D1" w:rsidRDefault="00000000">
      <w:pPr>
        <w:pStyle w:val="Heading1"/>
      </w:pPr>
      <w:bookmarkStart w:id="4" w:name="_Toc144207025"/>
      <w:r>
        <w:lastRenderedPageBreak/>
        <w:t>Table S</w:t>
      </w:r>
      <w:r w:rsidR="00497D4C">
        <w:t>3</w:t>
      </w:r>
      <w:r>
        <w:t xml:space="preserve">. </w:t>
      </w:r>
      <w:r>
        <w:rPr>
          <w:b w:val="0"/>
        </w:rPr>
        <w:t xml:space="preserve">Main barriers to </w:t>
      </w:r>
      <w:proofErr w:type="spellStart"/>
      <w:r>
        <w:rPr>
          <w:b w:val="0"/>
        </w:rPr>
        <w:t>PrEP</w:t>
      </w:r>
      <w:proofErr w:type="spellEnd"/>
      <w:r>
        <w:rPr>
          <w:b w:val="0"/>
        </w:rPr>
        <w:t xml:space="preserve"> and PEP provision</w:t>
      </w:r>
      <w:r w:rsidR="007D451F">
        <w:rPr>
          <w:b w:val="0"/>
        </w:rPr>
        <w:t xml:space="preserve"> under SB 159</w:t>
      </w:r>
      <w:r>
        <w:rPr>
          <w:b w:val="0"/>
        </w:rPr>
        <w:t xml:space="preserve"> by pharmacy setting in the California Pharmacist Study, 2022.</w:t>
      </w:r>
      <w:bookmarkEnd w:id="4"/>
    </w:p>
    <w:tbl>
      <w:tblPr>
        <w:tblStyle w:val="a3"/>
        <w:tblW w:w="120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375"/>
        <w:gridCol w:w="1320"/>
        <w:gridCol w:w="1455"/>
        <w:gridCol w:w="1725"/>
        <w:gridCol w:w="1200"/>
      </w:tblGrid>
      <w:tr w:rsidR="003D51D1" w14:paraId="1B9BB3AA" w14:textId="77777777">
        <w:tc>
          <w:tcPr>
            <w:tcW w:w="6375" w:type="dxa"/>
            <w:tcBorders>
              <w:top w:val="single" w:sz="13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FD18FA8" w14:textId="77777777" w:rsidR="003D51D1" w:rsidRDefault="003D51D1">
            <w:pPr>
              <w:spacing w:line="240" w:lineRule="auto"/>
            </w:pPr>
          </w:p>
        </w:tc>
        <w:tc>
          <w:tcPr>
            <w:tcW w:w="1320" w:type="dxa"/>
            <w:tcBorders>
              <w:top w:val="single" w:sz="13" w:space="0" w:color="000000"/>
              <w:left w:val="nil"/>
              <w:bottom w:val="single" w:sz="7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BBD42B4" w14:textId="53900AB9" w:rsidR="003D51D1" w:rsidRDefault="00000000" w:rsidP="00563675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ain community</w:t>
            </w:r>
          </w:p>
        </w:tc>
        <w:tc>
          <w:tcPr>
            <w:tcW w:w="1455" w:type="dxa"/>
            <w:tcBorders>
              <w:top w:val="single" w:sz="13" w:space="0" w:color="000000"/>
              <w:left w:val="nil"/>
              <w:bottom w:val="single" w:sz="7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9BA981C" w14:textId="57F833C5" w:rsidR="003D51D1" w:rsidRDefault="00000000" w:rsidP="00563675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dependent community</w:t>
            </w:r>
          </w:p>
        </w:tc>
        <w:tc>
          <w:tcPr>
            <w:tcW w:w="1725" w:type="dxa"/>
            <w:tcBorders>
              <w:top w:val="single" w:sz="13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272DEC9" w14:textId="018FD74D" w:rsidR="003D51D1" w:rsidRDefault="00000000" w:rsidP="00563675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her setting</w:t>
            </w:r>
            <w:r w:rsidR="00EB7C4B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200" w:type="dxa"/>
            <w:tcBorders>
              <w:top w:val="single" w:sz="13" w:space="0" w:color="000000"/>
              <w:left w:val="nil"/>
              <w:bottom w:val="single" w:sz="7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437CC0B" w14:textId="0643529C" w:rsidR="003D51D1" w:rsidRDefault="00000000" w:rsidP="00563675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verall</w:t>
            </w:r>
            <w:r w:rsidR="00EB7C4B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213FB5" w14:paraId="7703D3FB" w14:textId="77777777">
        <w:tc>
          <w:tcPr>
            <w:tcW w:w="637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EFEFE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F48495D" w14:textId="5C8ECFE0" w:rsidR="00213FB5" w:rsidRPr="00213FB5" w:rsidRDefault="00213FB5" w:rsidP="00213FB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13FB5">
              <w:rPr>
                <w:b/>
                <w:color w:val="333333"/>
                <w:sz w:val="20"/>
                <w:szCs w:val="20"/>
              </w:rPr>
              <w:t>Main barrier to implementing pharmacist-</w:t>
            </w:r>
            <w:r w:rsidR="00426FA8">
              <w:rPr>
                <w:b/>
                <w:color w:val="333333"/>
                <w:sz w:val="20"/>
                <w:szCs w:val="20"/>
              </w:rPr>
              <w:t>initiated</w:t>
            </w:r>
            <w:r w:rsidRPr="00213FB5">
              <w:rPr>
                <w:b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213FB5">
              <w:rPr>
                <w:b/>
                <w:color w:val="333333"/>
                <w:sz w:val="20"/>
                <w:szCs w:val="20"/>
              </w:rPr>
              <w:t>PrEP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3334EFF" w14:textId="586F4FCF" w:rsidR="00213FB5" w:rsidRPr="00213FB5" w:rsidRDefault="00F41F87" w:rsidP="00563675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  <w:r w:rsidR="00213FB5" w:rsidRPr="00213FB5">
              <w:rPr>
                <w:b/>
                <w:bCs/>
                <w:sz w:val="20"/>
                <w:szCs w:val="20"/>
              </w:rPr>
              <w:t>=15</w:t>
            </w:r>
            <w:r w:rsidR="00213FB5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26A8126" w14:textId="2AA81D2B" w:rsidR="00213FB5" w:rsidRDefault="00F41F87" w:rsidP="00563675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  <w:r w:rsidR="00213FB5" w:rsidRPr="00213FB5">
              <w:rPr>
                <w:b/>
                <w:bCs/>
                <w:sz w:val="20"/>
                <w:szCs w:val="20"/>
              </w:rPr>
              <w:t>=</w:t>
            </w:r>
            <w:r w:rsidR="00213FB5">
              <w:rPr>
                <w:b/>
                <w:bCs/>
                <w:sz w:val="20"/>
                <w:szCs w:val="20"/>
              </w:rPr>
              <w:t>12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EFEFE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AE979F3" w14:textId="41AA0A6C" w:rsidR="00213FB5" w:rsidRDefault="00F41F87" w:rsidP="00563675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  <w:r w:rsidR="00213FB5" w:rsidRPr="00213FB5">
              <w:rPr>
                <w:b/>
                <w:bCs/>
                <w:sz w:val="20"/>
                <w:szCs w:val="20"/>
              </w:rPr>
              <w:t>=3</w:t>
            </w:r>
            <w:r w:rsidR="00213FB5">
              <w:rPr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9F855E3" w14:textId="6EDB32A9" w:rsidR="00213FB5" w:rsidRDefault="00F41F87" w:rsidP="00563675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  <w:r w:rsidR="00213FB5" w:rsidRPr="00213FB5">
              <w:rPr>
                <w:b/>
                <w:bCs/>
                <w:sz w:val="20"/>
                <w:szCs w:val="20"/>
              </w:rPr>
              <w:t>=</w:t>
            </w:r>
            <w:r w:rsidR="00213FB5">
              <w:rPr>
                <w:b/>
                <w:bCs/>
                <w:sz w:val="20"/>
                <w:szCs w:val="20"/>
              </w:rPr>
              <w:t>611</w:t>
            </w:r>
          </w:p>
        </w:tc>
      </w:tr>
      <w:tr w:rsidR="00213FB5" w14:paraId="21C9D01B" w14:textId="77777777">
        <w:tc>
          <w:tcPr>
            <w:tcW w:w="637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8E84150" w14:textId="77777777" w:rsidR="00213FB5" w:rsidRDefault="00213FB5" w:rsidP="00213FB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Not enough staff/time to add new servic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11E8117" w14:textId="77777777" w:rsidR="00213FB5" w:rsidRDefault="00213FB5" w:rsidP="00213FB5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 (53.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A4B1FD3" w14:textId="77777777" w:rsidR="00213FB5" w:rsidRDefault="00213FB5" w:rsidP="00213FB5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17.5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F10E501" w14:textId="77777777" w:rsidR="00213FB5" w:rsidRDefault="00213FB5" w:rsidP="00213FB5">
            <w:pPr>
              <w:spacing w:line="240" w:lineRule="auto"/>
              <w:ind w:right="5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 (37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62E1AE0" w14:textId="77777777" w:rsidR="00213FB5" w:rsidRDefault="00213FB5" w:rsidP="00213FB5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 (37.5)</w:t>
            </w:r>
          </w:p>
        </w:tc>
      </w:tr>
      <w:tr w:rsidR="00213FB5" w14:paraId="058C1661" w14:textId="77777777">
        <w:tc>
          <w:tcPr>
            <w:tcW w:w="637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6414F49" w14:textId="77777777" w:rsidR="00213FB5" w:rsidRDefault="00213FB5" w:rsidP="00213FB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No insurance coverage provided for furnishing </w:t>
            </w:r>
            <w:proofErr w:type="spellStart"/>
            <w:r>
              <w:rPr>
                <w:sz w:val="20"/>
                <w:szCs w:val="20"/>
              </w:rPr>
              <w:t>PrEP</w:t>
            </w:r>
            <w:proofErr w:type="spellEnd"/>
            <w:r>
              <w:rPr>
                <w:sz w:val="20"/>
                <w:szCs w:val="20"/>
              </w:rPr>
              <w:t xml:space="preserve"> (medication is </w:t>
            </w:r>
          </w:p>
          <w:p w14:paraId="228B7532" w14:textId="77777777" w:rsidR="00213FB5" w:rsidRDefault="00213FB5" w:rsidP="00213FB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covered but service is not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B1BB230" w14:textId="77777777" w:rsidR="00213FB5" w:rsidRDefault="00213FB5" w:rsidP="00213FB5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15.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08FD006" w14:textId="77777777" w:rsidR="00213FB5" w:rsidRDefault="00213FB5" w:rsidP="00213FB5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32.5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82C684C" w14:textId="77777777" w:rsidR="00213FB5" w:rsidRDefault="00213FB5" w:rsidP="00213FB5">
            <w:pPr>
              <w:spacing w:line="240" w:lineRule="auto"/>
              <w:ind w:right="5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12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AA9F797" w14:textId="77777777" w:rsidR="00213FB5" w:rsidRDefault="00213FB5" w:rsidP="00213FB5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 (16.9)</w:t>
            </w:r>
          </w:p>
        </w:tc>
      </w:tr>
      <w:tr w:rsidR="00213FB5" w14:paraId="67BD2610" w14:textId="77777777">
        <w:tc>
          <w:tcPr>
            <w:tcW w:w="637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A433564" w14:textId="77777777" w:rsidR="00213FB5" w:rsidRDefault="00213FB5" w:rsidP="00213FB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Not enough demand for </w:t>
            </w:r>
            <w:proofErr w:type="spellStart"/>
            <w:r>
              <w:rPr>
                <w:sz w:val="20"/>
                <w:szCs w:val="20"/>
              </w:rPr>
              <w:t>PrEP</w:t>
            </w:r>
            <w:proofErr w:type="spellEnd"/>
            <w:r>
              <w:rPr>
                <w:sz w:val="20"/>
                <w:szCs w:val="20"/>
              </w:rPr>
              <w:t xml:space="preserve"> among client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F643956" w14:textId="77777777" w:rsidR="00213FB5" w:rsidRDefault="00213FB5" w:rsidP="00213FB5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6.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2F86352" w14:textId="77777777" w:rsidR="00213FB5" w:rsidRDefault="00213FB5" w:rsidP="00213FB5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24.2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E071AC6" w14:textId="77777777" w:rsidR="00213FB5" w:rsidRDefault="00213FB5" w:rsidP="00213FB5">
            <w:pPr>
              <w:spacing w:line="240" w:lineRule="auto"/>
              <w:ind w:right="5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9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19B23E6" w14:textId="77777777" w:rsidR="00213FB5" w:rsidRDefault="00213FB5" w:rsidP="00213FB5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(11.5)</w:t>
            </w:r>
          </w:p>
        </w:tc>
      </w:tr>
      <w:tr w:rsidR="00213FB5" w14:paraId="69136A2E" w14:textId="77777777">
        <w:tc>
          <w:tcPr>
            <w:tcW w:w="637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E6A2939" w14:textId="77777777" w:rsidR="00213FB5" w:rsidRDefault="00213FB5" w:rsidP="00213FB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Issues with standardization and scalabilit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9BC61C0" w14:textId="77777777" w:rsidR="00213FB5" w:rsidRDefault="00213FB5" w:rsidP="00213FB5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7.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AFEC7C2" w14:textId="77777777" w:rsidR="00213FB5" w:rsidRDefault="00213FB5" w:rsidP="00213FB5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8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B42427B" w14:textId="77777777" w:rsidR="00213FB5" w:rsidRDefault="00213FB5" w:rsidP="00213FB5">
            <w:pPr>
              <w:spacing w:line="240" w:lineRule="auto"/>
              <w:ind w:right="5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10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7FD3CD5" w14:textId="77777777" w:rsidR="00213FB5" w:rsidRDefault="00213FB5" w:rsidP="00213FB5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7.5)</w:t>
            </w:r>
          </w:p>
        </w:tc>
      </w:tr>
      <w:tr w:rsidR="000973D0" w14:paraId="3E5FDCFB" w14:textId="77777777">
        <w:tc>
          <w:tcPr>
            <w:tcW w:w="637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62FD239" w14:textId="45231B6D" w:rsidR="000973D0" w:rsidRDefault="000973D0" w:rsidP="000973D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No reimbursement provided for the required HIV testin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3A0DBE1" w14:textId="6EDFF9DD" w:rsidR="000973D0" w:rsidRDefault="000973D0" w:rsidP="000973D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4.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D201449" w14:textId="21818840" w:rsidR="000973D0" w:rsidRDefault="000973D0" w:rsidP="000973D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2.5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2B734A7" w14:textId="0154C78F" w:rsidR="000973D0" w:rsidRDefault="000973D0" w:rsidP="000973D0">
            <w:pPr>
              <w:spacing w:line="240" w:lineRule="auto"/>
              <w:ind w:right="5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5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96B8F28" w14:textId="2C78774B" w:rsidR="000973D0" w:rsidRDefault="000973D0" w:rsidP="000973D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6.2)</w:t>
            </w:r>
          </w:p>
        </w:tc>
      </w:tr>
      <w:tr w:rsidR="00111378" w14:paraId="5D10AA9A" w14:textId="77777777">
        <w:tc>
          <w:tcPr>
            <w:tcW w:w="637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38A74B8" w14:textId="109B0A4D" w:rsidR="00111378" w:rsidRDefault="00111378" w:rsidP="001113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Eligibility assessment for </w:t>
            </w:r>
            <w:proofErr w:type="spellStart"/>
            <w:r>
              <w:rPr>
                <w:sz w:val="20"/>
                <w:szCs w:val="20"/>
              </w:rPr>
              <w:t>PrEP</w:t>
            </w:r>
            <w:proofErr w:type="spellEnd"/>
            <w:r>
              <w:rPr>
                <w:sz w:val="20"/>
                <w:szCs w:val="20"/>
              </w:rPr>
              <w:t xml:space="preserve"> is too time consumin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1ACB912" w14:textId="26E6D7F6" w:rsidR="00111378" w:rsidRDefault="00111378" w:rsidP="0011137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6.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A44B5B0" w14:textId="00F7B464" w:rsidR="00111378" w:rsidRDefault="00111378" w:rsidP="0011137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8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8FB0C16" w14:textId="39D00066" w:rsidR="00111378" w:rsidRDefault="00111378" w:rsidP="00111378">
            <w:pPr>
              <w:spacing w:line="240" w:lineRule="auto"/>
              <w:ind w:right="5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3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20B783E" w14:textId="7BAC1900" w:rsidR="00111378" w:rsidRDefault="00111378" w:rsidP="0011137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3.4)</w:t>
            </w:r>
          </w:p>
        </w:tc>
      </w:tr>
      <w:tr w:rsidR="00111378" w14:paraId="25EF518A" w14:textId="77777777">
        <w:tc>
          <w:tcPr>
            <w:tcW w:w="637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C812877" w14:textId="28FC64D2" w:rsidR="00111378" w:rsidRDefault="00111378" w:rsidP="001113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Not enough insurance coverage for </w:t>
            </w:r>
            <w:proofErr w:type="spellStart"/>
            <w:r>
              <w:rPr>
                <w:sz w:val="20"/>
                <w:szCs w:val="20"/>
              </w:rPr>
              <w:t>PrEP</w:t>
            </w:r>
            <w:proofErr w:type="spellEnd"/>
            <w:r>
              <w:rPr>
                <w:sz w:val="20"/>
                <w:szCs w:val="20"/>
              </w:rPr>
              <w:t xml:space="preserve"> medication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1FA3545" w14:textId="75B4A826" w:rsidR="00111378" w:rsidRDefault="00111378" w:rsidP="0011137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3.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6DA8251" w14:textId="2EA3AE2B" w:rsidR="00111378" w:rsidRDefault="00111378" w:rsidP="0011137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4.2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7C626A1" w14:textId="585D84E8" w:rsidR="00111378" w:rsidRDefault="00111378" w:rsidP="00111378">
            <w:pPr>
              <w:spacing w:line="240" w:lineRule="auto"/>
              <w:ind w:right="5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3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7C4DA17" w14:textId="16C09798" w:rsidR="00111378" w:rsidRDefault="00111378" w:rsidP="0011137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3.4)</w:t>
            </w:r>
          </w:p>
        </w:tc>
      </w:tr>
      <w:tr w:rsidR="00111378" w14:paraId="5CCD5FC6" w14:textId="77777777">
        <w:tc>
          <w:tcPr>
            <w:tcW w:w="637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5CD55BD" w14:textId="77777777" w:rsidR="00111378" w:rsidRDefault="00111378" w:rsidP="001113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No private space to conduct consultation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15F28A0" w14:textId="77777777" w:rsidR="00111378" w:rsidRDefault="00111378" w:rsidP="0011137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2.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AA64A5C" w14:textId="77777777" w:rsidR="00111378" w:rsidRDefault="00111378" w:rsidP="0011137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.7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87F62CC" w14:textId="77777777" w:rsidR="00111378" w:rsidRDefault="00111378" w:rsidP="00111378">
            <w:pPr>
              <w:spacing w:line="240" w:lineRule="auto"/>
              <w:ind w:right="5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2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9FDE881" w14:textId="77777777" w:rsidR="00111378" w:rsidRDefault="00111378" w:rsidP="0011137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2.3)</w:t>
            </w:r>
          </w:p>
        </w:tc>
      </w:tr>
      <w:tr w:rsidR="00111378" w14:paraId="290C3E33" w14:textId="77777777">
        <w:tc>
          <w:tcPr>
            <w:tcW w:w="637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DE010A3" w14:textId="77777777" w:rsidR="00111378" w:rsidRDefault="00111378" w:rsidP="001113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Can only provide 60 days of </w:t>
            </w:r>
            <w:proofErr w:type="spellStart"/>
            <w:r>
              <w:rPr>
                <w:sz w:val="20"/>
                <w:szCs w:val="20"/>
              </w:rPr>
              <w:t>PrEP</w:t>
            </w:r>
            <w:proofErr w:type="spellEnd"/>
            <w:r>
              <w:rPr>
                <w:sz w:val="20"/>
                <w:szCs w:val="20"/>
              </w:rPr>
              <w:t xml:space="preserve"> before a referral is requir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7EB11A9" w14:textId="77777777" w:rsidR="00111378" w:rsidRDefault="00111378" w:rsidP="0011137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114F13" w14:textId="77777777" w:rsidR="00111378" w:rsidRDefault="00111378" w:rsidP="0011137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31334BD" w14:textId="77777777" w:rsidR="00111378" w:rsidRDefault="00111378" w:rsidP="00111378">
            <w:pPr>
              <w:spacing w:line="240" w:lineRule="auto"/>
              <w:ind w:right="5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0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2DB1048" w14:textId="77777777" w:rsidR="00111378" w:rsidRDefault="00111378" w:rsidP="0011137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0.5)</w:t>
            </w:r>
          </w:p>
        </w:tc>
      </w:tr>
      <w:tr w:rsidR="00111378" w14:paraId="3638F017" w14:textId="77777777">
        <w:tc>
          <w:tcPr>
            <w:tcW w:w="637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5BAEC2A" w14:textId="77777777" w:rsidR="00111378" w:rsidRDefault="00111378" w:rsidP="001113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The provider referral process after the 60-day window is not </w:t>
            </w:r>
          </w:p>
          <w:p w14:paraId="7F02FC98" w14:textId="77777777" w:rsidR="00111378" w:rsidRDefault="00111378" w:rsidP="001113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straightforwar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0A13E4B" w14:textId="77777777" w:rsidR="00111378" w:rsidRDefault="00111378" w:rsidP="0011137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4DF8C74" w14:textId="77777777" w:rsidR="00111378" w:rsidRDefault="00111378" w:rsidP="0011137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F1C035F" w14:textId="77777777" w:rsidR="00111378" w:rsidRDefault="00111378" w:rsidP="00111378">
            <w:pPr>
              <w:spacing w:line="240" w:lineRule="auto"/>
              <w:ind w:right="5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0BA4D6B" w14:textId="77777777" w:rsidR="00111378" w:rsidRDefault="00111378" w:rsidP="0011137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2)</w:t>
            </w:r>
          </w:p>
        </w:tc>
      </w:tr>
      <w:tr w:rsidR="00111378" w14:paraId="65E4C9F0" w14:textId="77777777">
        <w:tc>
          <w:tcPr>
            <w:tcW w:w="6375" w:type="dxa"/>
            <w:tcBorders>
              <w:top w:val="nil"/>
              <w:left w:val="nil"/>
              <w:bottom w:val="single" w:sz="13" w:space="0" w:color="000000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15F83B0" w14:textId="77777777" w:rsidR="00111378" w:rsidRDefault="00111378" w:rsidP="001113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Other barrie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3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84BCEE8" w14:textId="77777777" w:rsidR="00111378" w:rsidRDefault="00111378" w:rsidP="0011137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3.3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13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F4D5732" w14:textId="77777777" w:rsidR="00111378" w:rsidRDefault="00111378" w:rsidP="0011137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5.8)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13" w:space="0" w:color="000000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170CDB" w14:textId="77777777" w:rsidR="00111378" w:rsidRDefault="00111378" w:rsidP="00111378">
            <w:pPr>
              <w:spacing w:line="240" w:lineRule="auto"/>
              <w:ind w:right="5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15.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3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054F26B" w14:textId="77777777" w:rsidR="00111378" w:rsidRDefault="00111378" w:rsidP="0011137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 (10.6)</w:t>
            </w:r>
          </w:p>
        </w:tc>
      </w:tr>
      <w:tr w:rsidR="00111378" w14:paraId="28F54A6F" w14:textId="77777777">
        <w:tc>
          <w:tcPr>
            <w:tcW w:w="637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EFEFE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D2537DE" w14:textId="50E14EED" w:rsidR="00111378" w:rsidRPr="00213FB5" w:rsidRDefault="00111378" w:rsidP="001113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</w:t>
            </w:r>
            <w:r w:rsidRPr="00213FB5">
              <w:rPr>
                <w:b/>
                <w:sz w:val="20"/>
                <w:szCs w:val="20"/>
              </w:rPr>
              <w:t xml:space="preserve">ain barrier to implementing pharmacist-prescribed </w:t>
            </w:r>
            <w:r>
              <w:rPr>
                <w:b/>
                <w:sz w:val="20"/>
                <w:szCs w:val="20"/>
              </w:rPr>
              <w:t>PE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DCF43F" w14:textId="10E927D4" w:rsidR="00111378" w:rsidRPr="00213FB5" w:rsidRDefault="00111378" w:rsidP="00111378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  <w:r w:rsidRPr="00213FB5">
              <w:rPr>
                <w:b/>
                <w:bCs/>
                <w:sz w:val="20"/>
                <w:szCs w:val="20"/>
              </w:rPr>
              <w:t>=15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293025C" w14:textId="4DA803B1" w:rsidR="00111378" w:rsidRPr="00213FB5" w:rsidRDefault="00111378" w:rsidP="00111378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  <w:r w:rsidRPr="00213FB5">
              <w:rPr>
                <w:b/>
                <w:bCs/>
                <w:sz w:val="20"/>
                <w:szCs w:val="20"/>
              </w:rPr>
              <w:t>=11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EFEFE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CCE455B" w14:textId="27440ECE" w:rsidR="00111378" w:rsidRPr="00213FB5" w:rsidRDefault="00111378" w:rsidP="00111378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  <w:r w:rsidRPr="00213FB5">
              <w:rPr>
                <w:b/>
                <w:bCs/>
                <w:sz w:val="20"/>
                <w:szCs w:val="20"/>
              </w:rPr>
              <w:t>=3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047AE45" w14:textId="2ADB4A10" w:rsidR="00111378" w:rsidRPr="00213FB5" w:rsidRDefault="00111378" w:rsidP="00111378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  <w:r w:rsidRPr="00213FB5">
              <w:rPr>
                <w:b/>
                <w:bCs/>
                <w:sz w:val="20"/>
                <w:szCs w:val="20"/>
              </w:rPr>
              <w:t>=579</w:t>
            </w:r>
          </w:p>
        </w:tc>
      </w:tr>
      <w:tr w:rsidR="00111378" w14:paraId="33215A36" w14:textId="77777777">
        <w:tc>
          <w:tcPr>
            <w:tcW w:w="637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5355518" w14:textId="77777777" w:rsidR="00111378" w:rsidRDefault="00111378" w:rsidP="001113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Not enough staff/time to add new servic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A0E7294" w14:textId="77777777" w:rsidR="00111378" w:rsidRDefault="00111378" w:rsidP="0011137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 (54.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74E7115" w14:textId="77777777" w:rsidR="00111378" w:rsidRDefault="00111378" w:rsidP="0011137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17.2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754F9E4" w14:textId="77777777" w:rsidR="00111378" w:rsidRDefault="00111378" w:rsidP="00111378">
            <w:pPr>
              <w:spacing w:line="240" w:lineRule="auto"/>
              <w:ind w:right="5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 (37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2034956" w14:textId="77777777" w:rsidR="00111378" w:rsidRDefault="00111378" w:rsidP="0011137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 (37.7)</w:t>
            </w:r>
          </w:p>
        </w:tc>
      </w:tr>
      <w:tr w:rsidR="00111378" w14:paraId="26DF35DA" w14:textId="77777777">
        <w:tc>
          <w:tcPr>
            <w:tcW w:w="637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18E87A9" w14:textId="77777777" w:rsidR="00111378" w:rsidRDefault="00111378" w:rsidP="001113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No insurance coverage provided for furnishing PEP (medication is </w:t>
            </w:r>
          </w:p>
          <w:p w14:paraId="73F72127" w14:textId="77777777" w:rsidR="00111378" w:rsidRDefault="00111378" w:rsidP="001113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covered but service is not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ABFCF4C" w14:textId="77777777" w:rsidR="00111378" w:rsidRDefault="00111378" w:rsidP="0011137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10.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B8099CF" w14:textId="77777777" w:rsidR="00111378" w:rsidRDefault="00111378" w:rsidP="0011137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33.6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F99760F" w14:textId="77777777" w:rsidR="00111378" w:rsidRDefault="00111378" w:rsidP="00111378">
            <w:pPr>
              <w:spacing w:line="240" w:lineRule="auto"/>
              <w:ind w:right="5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11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D5311CF" w14:textId="77777777" w:rsidR="00111378" w:rsidRDefault="00111378" w:rsidP="0011137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 (15.5)</w:t>
            </w:r>
          </w:p>
        </w:tc>
      </w:tr>
      <w:tr w:rsidR="00111378" w14:paraId="7A366E50" w14:textId="77777777">
        <w:tc>
          <w:tcPr>
            <w:tcW w:w="637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C21A537" w14:textId="77777777" w:rsidR="00111378" w:rsidRDefault="00111378" w:rsidP="001113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Not enough demand for PEP among client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1CC1197" w14:textId="77777777" w:rsidR="00111378" w:rsidRDefault="00111378" w:rsidP="0011137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9.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CCB82D4" w14:textId="77777777" w:rsidR="00111378" w:rsidRDefault="00111378" w:rsidP="0011137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22.4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666E8F8" w14:textId="77777777" w:rsidR="00111378" w:rsidRDefault="00111378" w:rsidP="00111378">
            <w:pPr>
              <w:spacing w:line="240" w:lineRule="auto"/>
              <w:ind w:right="5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13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041F6D" w14:textId="77777777" w:rsidR="00111378" w:rsidRDefault="00111378" w:rsidP="0011137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 (14.0)</w:t>
            </w:r>
          </w:p>
        </w:tc>
      </w:tr>
      <w:tr w:rsidR="00111378" w14:paraId="217AC40F" w14:textId="77777777">
        <w:tc>
          <w:tcPr>
            <w:tcW w:w="637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532EB7A" w14:textId="77777777" w:rsidR="00111378" w:rsidRDefault="00111378" w:rsidP="001113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Issues with standardization and scalabilit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D8056E6" w14:textId="77777777" w:rsidR="00111378" w:rsidRDefault="00111378" w:rsidP="0011137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5.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F929C82" w14:textId="77777777" w:rsidR="00111378" w:rsidRDefault="00111378" w:rsidP="0011137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6.0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68AF0BB" w14:textId="77777777" w:rsidR="00111378" w:rsidRDefault="00111378" w:rsidP="00111378">
            <w:pPr>
              <w:spacing w:line="240" w:lineRule="auto"/>
              <w:ind w:right="5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8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B42170B" w14:textId="77777777" w:rsidR="00111378" w:rsidRDefault="00111378" w:rsidP="0011137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7.3)</w:t>
            </w:r>
          </w:p>
        </w:tc>
      </w:tr>
      <w:tr w:rsidR="00111378" w14:paraId="56766864" w14:textId="77777777">
        <w:tc>
          <w:tcPr>
            <w:tcW w:w="637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DC03CBA" w14:textId="77777777" w:rsidR="00111378" w:rsidRDefault="00111378" w:rsidP="001113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No reimbursement provided for the required HIV testin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2E69E23" w14:textId="77777777" w:rsidR="00111378" w:rsidRDefault="00111378" w:rsidP="0011137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6.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44D7436" w14:textId="77777777" w:rsidR="00111378" w:rsidRDefault="00111378" w:rsidP="0011137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0.3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A70311A" w14:textId="77777777" w:rsidR="00111378" w:rsidRDefault="00111378" w:rsidP="00111378">
            <w:pPr>
              <w:spacing w:line="240" w:lineRule="auto"/>
              <w:ind w:right="5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2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D18AB75" w14:textId="77777777" w:rsidR="00111378" w:rsidRDefault="00111378" w:rsidP="0011137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5.0)</w:t>
            </w:r>
          </w:p>
        </w:tc>
      </w:tr>
      <w:tr w:rsidR="00111378" w14:paraId="0D7DA04D" w14:textId="77777777">
        <w:tc>
          <w:tcPr>
            <w:tcW w:w="637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78FA9B5" w14:textId="77777777" w:rsidR="00111378" w:rsidRDefault="00111378" w:rsidP="001113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Not enough insurance coverage for PEP medication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D6E5560" w14:textId="77777777" w:rsidR="00111378" w:rsidRDefault="00111378" w:rsidP="0011137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.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CCE2ECD" w14:textId="77777777" w:rsidR="00111378" w:rsidRDefault="00111378" w:rsidP="0011137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2.6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CE629BD" w14:textId="77777777" w:rsidR="00111378" w:rsidRDefault="00111378" w:rsidP="00111378">
            <w:pPr>
              <w:spacing w:line="240" w:lineRule="auto"/>
              <w:ind w:right="5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3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4DC2B81" w14:textId="77777777" w:rsidR="00111378" w:rsidRDefault="00111378" w:rsidP="0011137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2.6)</w:t>
            </w:r>
          </w:p>
        </w:tc>
      </w:tr>
      <w:tr w:rsidR="00111378" w14:paraId="27A3813A" w14:textId="77777777">
        <w:tc>
          <w:tcPr>
            <w:tcW w:w="637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77B5270" w14:textId="77777777" w:rsidR="00111378" w:rsidRDefault="00111378" w:rsidP="001113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Monitoring patients on the PEP regimen is too complicat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1164976" w14:textId="77777777" w:rsidR="00111378" w:rsidRDefault="00111378" w:rsidP="0011137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3.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F0D053E" w14:textId="77777777" w:rsidR="00111378" w:rsidRDefault="00111378" w:rsidP="0011137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9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18ED90B" w14:textId="77777777" w:rsidR="00111378" w:rsidRDefault="00111378" w:rsidP="00111378">
            <w:pPr>
              <w:spacing w:line="240" w:lineRule="auto"/>
              <w:ind w:right="5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2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0293357" w14:textId="77777777" w:rsidR="00111378" w:rsidRDefault="00111378" w:rsidP="0011137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2.4)</w:t>
            </w:r>
          </w:p>
        </w:tc>
      </w:tr>
      <w:tr w:rsidR="0016084A" w14:paraId="759B18F5" w14:textId="77777777">
        <w:tc>
          <w:tcPr>
            <w:tcW w:w="637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83978D8" w14:textId="0D225703" w:rsidR="0016084A" w:rsidRDefault="0016084A" w:rsidP="0016084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No private space to conduct consultation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FDDD806" w14:textId="7970C2E9" w:rsidR="0016084A" w:rsidRDefault="0016084A" w:rsidP="0016084A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3.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CB54B0C" w14:textId="75F26704" w:rsidR="0016084A" w:rsidRDefault="0016084A" w:rsidP="0016084A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9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20D08B7" w14:textId="6F6706C0" w:rsidR="0016084A" w:rsidRDefault="0016084A" w:rsidP="0016084A">
            <w:pPr>
              <w:spacing w:line="240" w:lineRule="auto"/>
              <w:ind w:right="5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2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91429F9" w14:textId="5E7AEF28" w:rsidR="0016084A" w:rsidRDefault="0016084A" w:rsidP="0016084A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2.4)</w:t>
            </w:r>
          </w:p>
        </w:tc>
      </w:tr>
      <w:tr w:rsidR="0016084A" w14:paraId="0AF03DD3" w14:textId="77777777">
        <w:tc>
          <w:tcPr>
            <w:tcW w:w="637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354704" w14:textId="77777777" w:rsidR="0016084A" w:rsidRDefault="0016084A" w:rsidP="0016084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Eligibility assessment for PEP is too time consumin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7F221E5" w14:textId="77777777" w:rsidR="0016084A" w:rsidRDefault="0016084A" w:rsidP="0016084A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2.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F0B25EE" w14:textId="77777777" w:rsidR="0016084A" w:rsidRDefault="0016084A" w:rsidP="0016084A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2.6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9BB1032" w14:textId="77777777" w:rsidR="0016084A" w:rsidRDefault="0016084A" w:rsidP="0016084A">
            <w:pPr>
              <w:spacing w:line="240" w:lineRule="auto"/>
              <w:ind w:right="5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8694E5E" w14:textId="77777777" w:rsidR="0016084A" w:rsidRDefault="0016084A" w:rsidP="0016084A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2.2)</w:t>
            </w:r>
          </w:p>
        </w:tc>
      </w:tr>
      <w:tr w:rsidR="0016084A" w14:paraId="06C29D1F" w14:textId="77777777">
        <w:tc>
          <w:tcPr>
            <w:tcW w:w="6375" w:type="dxa"/>
            <w:tcBorders>
              <w:top w:val="nil"/>
              <w:left w:val="nil"/>
              <w:bottom w:val="single" w:sz="13" w:space="0" w:color="000000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D807AAE" w14:textId="77777777" w:rsidR="0016084A" w:rsidRDefault="0016084A" w:rsidP="0016084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Other barrie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3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4EF3371" w14:textId="77777777" w:rsidR="0016084A" w:rsidRDefault="0016084A" w:rsidP="0016084A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4.0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13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951B70" w14:textId="77777777" w:rsidR="0016084A" w:rsidRDefault="0016084A" w:rsidP="0016084A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3.4)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13" w:space="0" w:color="000000"/>
              <w:right w:val="single" w:sz="7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E4A8A07" w14:textId="77777777" w:rsidR="0016084A" w:rsidRDefault="0016084A" w:rsidP="0016084A">
            <w:pPr>
              <w:spacing w:line="240" w:lineRule="auto"/>
              <w:ind w:right="5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16.9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3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C9E0F6C" w14:textId="77777777" w:rsidR="0016084A" w:rsidRDefault="0016084A" w:rsidP="0016084A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(10.9)</w:t>
            </w:r>
          </w:p>
        </w:tc>
      </w:tr>
    </w:tbl>
    <w:p w14:paraId="73125D8A" w14:textId="01DCBA6C" w:rsidR="003D51D1" w:rsidRDefault="00F41F87">
      <w:pPr>
        <w:widowControl w:val="0"/>
        <w:spacing w:line="240" w:lineRule="auto"/>
        <w:rPr>
          <w:sz w:val="18"/>
          <w:szCs w:val="18"/>
        </w:rPr>
      </w:pPr>
      <w:r>
        <w:rPr>
          <w:sz w:val="18"/>
          <w:szCs w:val="18"/>
        </w:rPr>
        <w:t>n (column %)</w:t>
      </w:r>
      <w:r w:rsidR="00563675">
        <w:rPr>
          <w:sz w:val="18"/>
          <w:szCs w:val="18"/>
        </w:rPr>
        <w:t xml:space="preserve"> unless otherwise stated</w:t>
      </w:r>
      <w:r w:rsidR="00962465">
        <w:rPr>
          <w:sz w:val="18"/>
          <w:szCs w:val="18"/>
        </w:rPr>
        <w:t>, excluding missing responses (n=</w:t>
      </w:r>
      <w:r w:rsidR="002F2E35">
        <w:rPr>
          <w:sz w:val="18"/>
          <w:szCs w:val="18"/>
        </w:rPr>
        <w:t>12</w:t>
      </w:r>
      <w:r w:rsidR="00962465">
        <w:rPr>
          <w:sz w:val="18"/>
          <w:szCs w:val="18"/>
        </w:rPr>
        <w:t>).</w:t>
      </w:r>
    </w:p>
    <w:p w14:paraId="43AD7260" w14:textId="7919285C" w:rsidR="009635AE" w:rsidRDefault="00EB7C4B" w:rsidP="009635AE">
      <w:pPr>
        <w:spacing w:line="240" w:lineRule="auto"/>
        <w:rPr>
          <w:sz w:val="18"/>
          <w:szCs w:val="18"/>
        </w:rPr>
      </w:pPr>
      <w:r>
        <w:rPr>
          <w:sz w:val="18"/>
          <w:szCs w:val="18"/>
        </w:rPr>
        <w:t>*</w:t>
      </w:r>
      <w:r w:rsidR="009635AE">
        <w:rPr>
          <w:sz w:val="18"/>
          <w:szCs w:val="18"/>
        </w:rPr>
        <w:t>Includes n=8 participants from community pharmacies of unspecified type.</w:t>
      </w:r>
    </w:p>
    <w:p w14:paraId="229B6894" w14:textId="69BF7E52" w:rsidR="003D51D1" w:rsidRDefault="00EB7C4B">
      <w:pPr>
        <w:widowControl w:val="0"/>
        <w:spacing w:line="240" w:lineRule="auto"/>
        <w:rPr>
          <w:sz w:val="18"/>
          <w:szCs w:val="18"/>
        </w:rPr>
      </w:pPr>
      <w:r>
        <w:rPr>
          <w:b/>
          <w:sz w:val="18"/>
          <w:szCs w:val="18"/>
          <w:vertAlign w:val="superscript"/>
        </w:rPr>
        <w:t>†</w:t>
      </w:r>
      <w:r>
        <w:rPr>
          <w:sz w:val="18"/>
          <w:szCs w:val="18"/>
        </w:rPr>
        <w:t>Question</w:t>
      </w:r>
      <w:r w:rsidR="009A59D7">
        <w:rPr>
          <w:sz w:val="18"/>
          <w:szCs w:val="18"/>
        </w:rPr>
        <w:t>(s)</w:t>
      </w:r>
      <w:r>
        <w:rPr>
          <w:sz w:val="18"/>
          <w:szCs w:val="18"/>
        </w:rPr>
        <w:t xml:space="preserve"> asked of participants who reported that their pharmacy does </w:t>
      </w:r>
      <w:r w:rsidRPr="00426FA8">
        <w:rPr>
          <w:sz w:val="18"/>
          <w:szCs w:val="18"/>
          <w:u w:val="single"/>
        </w:rPr>
        <w:t>not</w:t>
      </w:r>
      <w:r>
        <w:rPr>
          <w:sz w:val="18"/>
          <w:szCs w:val="18"/>
        </w:rPr>
        <w:t xml:space="preserve"> </w:t>
      </w:r>
      <w:r w:rsidR="008D7867">
        <w:rPr>
          <w:sz w:val="18"/>
          <w:szCs w:val="18"/>
        </w:rPr>
        <w:t>initiate</w:t>
      </w:r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PrEP</w:t>
      </w:r>
      <w:proofErr w:type="spellEnd"/>
      <w:r w:rsidR="000B2460">
        <w:rPr>
          <w:sz w:val="18"/>
          <w:szCs w:val="18"/>
        </w:rPr>
        <w:t xml:space="preserve"> and/or </w:t>
      </w:r>
      <w:r w:rsidR="008D7867">
        <w:rPr>
          <w:sz w:val="18"/>
          <w:szCs w:val="18"/>
        </w:rPr>
        <w:t xml:space="preserve">provide </w:t>
      </w:r>
      <w:r w:rsidR="000B2460">
        <w:rPr>
          <w:sz w:val="18"/>
          <w:szCs w:val="18"/>
        </w:rPr>
        <w:t>PEP</w:t>
      </w:r>
      <w:r>
        <w:rPr>
          <w:sz w:val="18"/>
          <w:szCs w:val="18"/>
        </w:rPr>
        <w:t xml:space="preserve"> </w:t>
      </w:r>
      <w:r w:rsidR="00D15389">
        <w:rPr>
          <w:sz w:val="18"/>
          <w:szCs w:val="18"/>
        </w:rPr>
        <w:t>as authorized by Senate Bill 159</w:t>
      </w:r>
      <w:r>
        <w:rPr>
          <w:sz w:val="18"/>
          <w:szCs w:val="18"/>
        </w:rPr>
        <w:t>.</w:t>
      </w:r>
    </w:p>
    <w:p w14:paraId="2F26DC1E" w14:textId="77777777" w:rsidR="003D51D1" w:rsidRDefault="003D51D1">
      <w:pPr>
        <w:spacing w:line="240" w:lineRule="auto"/>
        <w:rPr>
          <w:sz w:val="18"/>
          <w:szCs w:val="18"/>
        </w:rPr>
        <w:sectPr w:rsidR="003D51D1" w:rsidSect="00DA77BB">
          <w:pgSz w:w="15840" w:h="12240" w:orient="landscape"/>
          <w:pgMar w:top="1224" w:right="1440" w:bottom="432" w:left="1440" w:header="720" w:footer="720" w:gutter="0"/>
          <w:cols w:space="720"/>
        </w:sectPr>
      </w:pPr>
    </w:p>
    <w:p w14:paraId="74458CDF" w14:textId="64AC6086" w:rsidR="00922E3E" w:rsidRPr="00820D87" w:rsidRDefault="00922E3E" w:rsidP="00922E3E">
      <w:pPr>
        <w:pStyle w:val="Heading1"/>
      </w:pPr>
      <w:bookmarkStart w:id="5" w:name="_Hlk143527314"/>
      <w:bookmarkStart w:id="6" w:name="_Toc144207026"/>
      <w:r w:rsidRPr="00820D87">
        <w:lastRenderedPageBreak/>
        <w:t xml:space="preserve">Figure </w:t>
      </w:r>
      <w:r>
        <w:t>S2</w:t>
      </w:r>
      <w:r w:rsidRPr="00820D87">
        <w:t xml:space="preserve">. </w:t>
      </w:r>
      <w:r>
        <w:rPr>
          <w:b w:val="0"/>
          <w:bCs/>
        </w:rPr>
        <w:t>Main barriers</w:t>
      </w:r>
      <w:r w:rsidRPr="00820D87">
        <w:rPr>
          <w:b w:val="0"/>
          <w:bCs/>
        </w:rPr>
        <w:t xml:space="preserve"> to</w:t>
      </w:r>
      <w:r>
        <w:rPr>
          <w:b w:val="0"/>
          <w:bCs/>
        </w:rPr>
        <w:t xml:space="preserve"> PEP provision</w:t>
      </w:r>
      <w:r w:rsidR="00426FA8">
        <w:rPr>
          <w:b w:val="0"/>
          <w:bCs/>
        </w:rPr>
        <w:t xml:space="preserve"> </w:t>
      </w:r>
      <w:r w:rsidR="007D451F">
        <w:rPr>
          <w:b w:val="0"/>
          <w:bCs/>
        </w:rPr>
        <w:t xml:space="preserve">under SB 159 </w:t>
      </w:r>
      <w:r w:rsidR="00426FA8">
        <w:rPr>
          <w:b w:val="0"/>
          <w:bCs/>
        </w:rPr>
        <w:t>by pharmacy setting</w:t>
      </w:r>
      <w:r w:rsidRPr="00820D87">
        <w:rPr>
          <w:b w:val="0"/>
          <w:bCs/>
        </w:rPr>
        <w:t xml:space="preserve"> in the California Pharmacist Study, 2022.</w:t>
      </w:r>
      <w:bookmarkEnd w:id="6"/>
      <w:r w:rsidRPr="00820D87">
        <w:rPr>
          <w:b w:val="0"/>
          <w:bCs/>
        </w:rPr>
        <w:t xml:space="preserve"> </w:t>
      </w:r>
    </w:p>
    <w:bookmarkEnd w:id="5"/>
    <w:p w14:paraId="2B3A3815" w14:textId="3E2FD199" w:rsidR="00922E3E" w:rsidRDefault="00476D90" w:rsidP="00922E3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264" w:hanging="264"/>
      </w:pPr>
      <w:r>
        <w:rPr>
          <w:noProof/>
        </w:rPr>
        <w:drawing>
          <wp:inline distT="0" distB="0" distL="0" distR="0" wp14:anchorId="14945EE7" wp14:editId="4B88BA1D">
            <wp:extent cx="8229600" cy="3291205"/>
            <wp:effectExtent l="0" t="0" r="0" b="4445"/>
            <wp:docPr id="2140865852" name="Picture 3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0865852" name="Picture 3" descr="A screenshot of a computer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291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8634D9" w14:textId="77777777" w:rsidR="00922E3E" w:rsidRDefault="00922E3E" w:rsidP="00922E3E">
      <w:pPr>
        <w:rPr>
          <w:b/>
        </w:rPr>
        <w:sectPr w:rsidR="00922E3E" w:rsidSect="00D47AC4">
          <w:pgSz w:w="15840" w:h="12240" w:orient="landscape"/>
          <w:pgMar w:top="1440" w:right="1440" w:bottom="1440" w:left="1440" w:header="720" w:footer="720" w:gutter="0"/>
          <w:cols w:space="720"/>
          <w:docGrid w:linePitch="299"/>
        </w:sectPr>
      </w:pPr>
      <w:r>
        <w:rPr>
          <w:sz w:val="18"/>
          <w:szCs w:val="18"/>
        </w:rPr>
        <w:t>n (column %) among n=571 participants whose pharmacy does not provide PEP under SB 159, excluding missing responses (n=12) and participants from community pharmacies of unspecified type (n=8).</w:t>
      </w:r>
    </w:p>
    <w:p w14:paraId="00D73AA0" w14:textId="7932BAED" w:rsidR="003D51D1" w:rsidRDefault="00000000">
      <w:pPr>
        <w:pStyle w:val="Heading1"/>
        <w:rPr>
          <w:highlight w:val="yellow"/>
        </w:rPr>
      </w:pPr>
      <w:bookmarkStart w:id="7" w:name="_Toc144207027"/>
      <w:r>
        <w:lastRenderedPageBreak/>
        <w:t>Table S</w:t>
      </w:r>
      <w:r w:rsidR="00497D4C">
        <w:t>4</w:t>
      </w:r>
      <w:r>
        <w:t xml:space="preserve">. </w:t>
      </w:r>
      <w:r>
        <w:rPr>
          <w:b w:val="0"/>
        </w:rPr>
        <w:t xml:space="preserve">Preference weights for </w:t>
      </w:r>
      <w:proofErr w:type="spellStart"/>
      <w:r>
        <w:rPr>
          <w:b w:val="0"/>
        </w:rPr>
        <w:t>PrEP</w:t>
      </w:r>
      <w:proofErr w:type="spellEnd"/>
      <w:r>
        <w:rPr>
          <w:b w:val="0"/>
        </w:rPr>
        <w:t xml:space="preserve"> implementation attributes estimated via discrete choice experiment in the California Pharmacist Study, 2022.</w:t>
      </w:r>
      <w:bookmarkEnd w:id="7"/>
      <w:r>
        <w:rPr>
          <w:b w:val="0"/>
        </w:rPr>
        <w:t xml:space="preserve"> </w:t>
      </w:r>
    </w:p>
    <w:tbl>
      <w:tblPr>
        <w:tblStyle w:val="a4"/>
        <w:tblW w:w="83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35"/>
        <w:gridCol w:w="2820"/>
      </w:tblGrid>
      <w:tr w:rsidR="003D51D1" w14:paraId="4E9DFB62" w14:textId="77777777">
        <w:tc>
          <w:tcPr>
            <w:tcW w:w="5535" w:type="dxa"/>
            <w:tcBorders>
              <w:top w:val="single" w:sz="15" w:space="0" w:color="000000"/>
              <w:left w:val="nil"/>
              <w:bottom w:val="single" w:sz="8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BF0C9CA" w14:textId="77777777" w:rsidR="003D51D1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20" w:type="dxa"/>
            <w:tcBorders>
              <w:top w:val="single" w:sz="15" w:space="0" w:color="000000"/>
              <w:left w:val="nil"/>
              <w:bottom w:val="single" w:sz="8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F7A3708" w14:textId="77777777" w:rsidR="003D51D1" w:rsidRDefault="00000000">
            <w:pPr>
              <w:spacing w:line="240" w:lineRule="auto"/>
              <w:jc w:val="center"/>
              <w:rPr>
                <w:b/>
                <w:color w:val="333333"/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t>Preference weight (95% CI)</w:t>
            </w:r>
          </w:p>
        </w:tc>
      </w:tr>
      <w:tr w:rsidR="003D51D1" w14:paraId="0B8DE8E1" w14:textId="77777777">
        <w:tc>
          <w:tcPr>
            <w:tcW w:w="553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DC1B166" w14:textId="77777777" w:rsidR="003D51D1" w:rsidRDefault="00000000">
            <w:pPr>
              <w:spacing w:line="240" w:lineRule="auto"/>
              <w:rPr>
                <w:b/>
                <w:color w:val="333333"/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t xml:space="preserve">HIV testing for people seeking </w:t>
            </w:r>
            <w:proofErr w:type="spellStart"/>
            <w:r>
              <w:rPr>
                <w:b/>
                <w:color w:val="333333"/>
                <w:sz w:val="20"/>
                <w:szCs w:val="20"/>
              </w:rPr>
              <w:t>PrEP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ABF64E2" w14:textId="77777777" w:rsidR="003D51D1" w:rsidRDefault="003D51D1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3D51D1" w14:paraId="2568206A" w14:textId="77777777">
        <w:tc>
          <w:tcPr>
            <w:tcW w:w="553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E2BAABF" w14:textId="77777777" w:rsidR="003D51D1" w:rsidRDefault="00000000">
            <w:pPr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 xml:space="preserve">   Client provides proof of recent negative test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C424544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5 (-0.119, 0.029)</w:t>
            </w:r>
          </w:p>
        </w:tc>
      </w:tr>
      <w:tr w:rsidR="003D51D1" w14:paraId="74ABBA7E" w14:textId="77777777">
        <w:tc>
          <w:tcPr>
            <w:tcW w:w="553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6B04CC3" w14:textId="77777777" w:rsidR="003D51D1" w:rsidRDefault="00000000">
            <w:pPr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 xml:space="preserve">   Rapid fingerstick test at pharmacy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47DAEE7" w14:textId="3378D2F5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5 (-0.139, 0.0</w:t>
            </w:r>
            <w:r w:rsidR="0032575C"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>)</w:t>
            </w:r>
          </w:p>
        </w:tc>
      </w:tr>
      <w:tr w:rsidR="003D51D1" w14:paraId="3CDA72EF" w14:textId="77777777">
        <w:tc>
          <w:tcPr>
            <w:tcW w:w="553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B1E6729" w14:textId="77777777" w:rsidR="003D51D1" w:rsidRDefault="00000000">
            <w:pPr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 xml:space="preserve">   Rapid oral test at pharmacy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868859B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0 (0.054, 0.206)</w:t>
            </w:r>
          </w:p>
        </w:tc>
      </w:tr>
      <w:tr w:rsidR="003D51D1" w14:paraId="2AA28AA7" w14:textId="77777777">
        <w:tc>
          <w:tcPr>
            <w:tcW w:w="553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3781CAF" w14:textId="77777777" w:rsidR="003D51D1" w:rsidRDefault="00000000">
            <w:pPr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 xml:space="preserve">   Testing at partner facility/lab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1F12197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0 (-0.104, 0.044)</w:t>
            </w:r>
          </w:p>
        </w:tc>
      </w:tr>
      <w:tr w:rsidR="003D51D1" w14:paraId="5AFDE560" w14:textId="77777777">
        <w:tc>
          <w:tcPr>
            <w:tcW w:w="553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8ADF89E" w14:textId="77777777" w:rsidR="003D51D1" w:rsidRDefault="00000000">
            <w:pPr>
              <w:spacing w:line="240" w:lineRule="auto"/>
              <w:rPr>
                <w:b/>
                <w:color w:val="333333"/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t xml:space="preserve">Fitting pharmacy-based </w:t>
            </w:r>
            <w:proofErr w:type="spellStart"/>
            <w:r>
              <w:rPr>
                <w:b/>
                <w:color w:val="333333"/>
                <w:sz w:val="20"/>
                <w:szCs w:val="20"/>
              </w:rPr>
              <w:t>PrEP</w:t>
            </w:r>
            <w:proofErr w:type="spellEnd"/>
            <w:r>
              <w:rPr>
                <w:b/>
                <w:color w:val="333333"/>
                <w:sz w:val="20"/>
                <w:szCs w:val="20"/>
              </w:rPr>
              <w:t xml:space="preserve"> into the workflow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52797F9" w14:textId="77777777" w:rsidR="003D51D1" w:rsidRDefault="003D51D1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3D51D1" w14:paraId="01ED3FB6" w14:textId="77777777">
        <w:tc>
          <w:tcPr>
            <w:tcW w:w="553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9557D5F" w14:textId="77777777" w:rsidR="003D51D1" w:rsidRDefault="00000000">
            <w:pPr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 xml:space="preserve">   Pharmacists hired specifically for </w:t>
            </w:r>
            <w:proofErr w:type="spellStart"/>
            <w:r>
              <w:rPr>
                <w:color w:val="333333"/>
                <w:sz w:val="20"/>
                <w:szCs w:val="20"/>
              </w:rPr>
              <w:t>PrEP</w:t>
            </w:r>
            <w:proofErr w:type="spellEnd"/>
            <w:r>
              <w:rPr>
                <w:color w:val="333333"/>
                <w:sz w:val="20"/>
                <w:szCs w:val="20"/>
              </w:rPr>
              <w:t xml:space="preserve"> service provis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FB79C20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 (0.027, 0.165)</w:t>
            </w:r>
          </w:p>
        </w:tc>
      </w:tr>
      <w:tr w:rsidR="003D51D1" w14:paraId="72E3A1DC" w14:textId="77777777">
        <w:tc>
          <w:tcPr>
            <w:tcW w:w="553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5B1D28E" w14:textId="77777777" w:rsidR="003D51D1" w:rsidRDefault="00000000">
            <w:pPr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 xml:space="preserve">   Certain days/times dedicated for </w:t>
            </w:r>
            <w:proofErr w:type="spellStart"/>
            <w:r>
              <w:rPr>
                <w:color w:val="333333"/>
                <w:sz w:val="20"/>
                <w:szCs w:val="20"/>
              </w:rPr>
              <w:t>PrEP</w:t>
            </w:r>
            <w:proofErr w:type="spellEnd"/>
            <w:r>
              <w:rPr>
                <w:color w:val="333333"/>
                <w:sz w:val="20"/>
                <w:szCs w:val="20"/>
              </w:rPr>
              <w:t xml:space="preserve"> service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1E7563A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 (-0.029, 0.097)</w:t>
            </w:r>
          </w:p>
        </w:tc>
      </w:tr>
      <w:tr w:rsidR="003D51D1" w14:paraId="252368BA" w14:textId="77777777" w:rsidTr="000D4A64">
        <w:trPr>
          <w:trHeight w:val="317"/>
        </w:trPr>
        <w:tc>
          <w:tcPr>
            <w:tcW w:w="553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1C56BB9" w14:textId="77777777" w:rsidR="003D51D1" w:rsidRDefault="00000000">
            <w:pPr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 xml:space="preserve">   </w:t>
            </w:r>
            <w:proofErr w:type="spellStart"/>
            <w:r>
              <w:rPr>
                <w:color w:val="333333"/>
                <w:sz w:val="20"/>
                <w:szCs w:val="20"/>
              </w:rPr>
              <w:t>PrEP</w:t>
            </w:r>
            <w:proofErr w:type="spellEnd"/>
            <w:r>
              <w:rPr>
                <w:color w:val="333333"/>
                <w:sz w:val="20"/>
                <w:szCs w:val="20"/>
              </w:rPr>
              <w:t xml:space="preserve"> available at all times: fit </w:t>
            </w:r>
            <w:proofErr w:type="spellStart"/>
            <w:r>
              <w:rPr>
                <w:color w:val="333333"/>
                <w:sz w:val="20"/>
                <w:szCs w:val="20"/>
              </w:rPr>
              <w:t>PrEP</w:t>
            </w:r>
            <w:proofErr w:type="spellEnd"/>
            <w:r>
              <w:rPr>
                <w:color w:val="333333"/>
                <w:sz w:val="20"/>
                <w:szCs w:val="20"/>
              </w:rPr>
              <w:t xml:space="preserve"> services into current</w:t>
            </w:r>
          </w:p>
          <w:p w14:paraId="2DC25E91" w14:textId="77777777" w:rsidR="003D51D1" w:rsidRDefault="00000000">
            <w:pPr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 xml:space="preserve">   workflow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4B2A9A9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0 (-0.221, -0.038)</w:t>
            </w:r>
          </w:p>
        </w:tc>
      </w:tr>
      <w:tr w:rsidR="003D51D1" w14:paraId="641B828E" w14:textId="77777777" w:rsidTr="000D4A64">
        <w:trPr>
          <w:trHeight w:val="173"/>
        </w:trPr>
        <w:tc>
          <w:tcPr>
            <w:tcW w:w="8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A75611D" w14:textId="77777777" w:rsidR="003D51D1" w:rsidRDefault="00000000">
            <w:pPr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t xml:space="preserve">Where eligibility assessment and </w:t>
            </w:r>
            <w:proofErr w:type="spellStart"/>
            <w:r>
              <w:rPr>
                <w:b/>
                <w:color w:val="333333"/>
                <w:sz w:val="20"/>
                <w:szCs w:val="20"/>
              </w:rPr>
              <w:t>PrEP</w:t>
            </w:r>
            <w:proofErr w:type="spellEnd"/>
            <w:r>
              <w:rPr>
                <w:b/>
                <w:color w:val="333333"/>
                <w:sz w:val="20"/>
                <w:szCs w:val="20"/>
              </w:rPr>
              <w:t xml:space="preserve"> counseling are conducted</w:t>
            </w:r>
            <w:r>
              <w:rPr>
                <w:color w:val="333333"/>
                <w:sz w:val="20"/>
                <w:szCs w:val="20"/>
              </w:rPr>
              <w:t xml:space="preserve"> </w:t>
            </w:r>
          </w:p>
        </w:tc>
      </w:tr>
      <w:tr w:rsidR="003D51D1" w14:paraId="52299C62" w14:textId="77777777">
        <w:tc>
          <w:tcPr>
            <w:tcW w:w="553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E6C6671" w14:textId="77777777" w:rsidR="003D51D1" w:rsidRDefault="00000000">
            <w:pPr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 xml:space="preserve">   Online survey tool or over the phon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FA2C342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 (-0.014, 0.093)</w:t>
            </w:r>
          </w:p>
        </w:tc>
      </w:tr>
      <w:tr w:rsidR="003D51D1" w14:paraId="2E9F102A" w14:textId="77777777">
        <w:tc>
          <w:tcPr>
            <w:tcW w:w="553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1613A8A" w14:textId="77777777" w:rsidR="003D51D1" w:rsidRDefault="00000000">
            <w:pPr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 xml:space="preserve">   On tablet at pharmacy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A0F78EE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6 (-0.204, -0.088)</w:t>
            </w:r>
          </w:p>
        </w:tc>
      </w:tr>
      <w:tr w:rsidR="003D51D1" w14:paraId="66913041" w14:textId="77777777">
        <w:tc>
          <w:tcPr>
            <w:tcW w:w="553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73BDC99" w14:textId="77777777" w:rsidR="003D51D1" w:rsidRDefault="00000000">
            <w:pPr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 xml:space="preserve">   Private room at pharmacy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E8A9C0B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6 (0.049, 0.164)</w:t>
            </w:r>
          </w:p>
        </w:tc>
      </w:tr>
      <w:tr w:rsidR="003D51D1" w14:paraId="58115D72" w14:textId="77777777" w:rsidTr="000D4A64">
        <w:trPr>
          <w:trHeight w:val="173"/>
        </w:trPr>
        <w:tc>
          <w:tcPr>
            <w:tcW w:w="8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AF51AC8" w14:textId="77777777" w:rsidR="003D51D1" w:rsidRDefault="00000000">
            <w:pPr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t xml:space="preserve">Maximum dispensing time period before required referral for </w:t>
            </w:r>
            <w:proofErr w:type="spellStart"/>
            <w:r>
              <w:rPr>
                <w:b/>
                <w:color w:val="333333"/>
                <w:sz w:val="20"/>
                <w:szCs w:val="20"/>
              </w:rPr>
              <w:t>PrEP</w:t>
            </w:r>
            <w:proofErr w:type="spellEnd"/>
            <w:r>
              <w:rPr>
                <w:b/>
                <w:color w:val="333333"/>
                <w:sz w:val="20"/>
                <w:szCs w:val="20"/>
              </w:rPr>
              <w:t xml:space="preserve"> continuation</w:t>
            </w:r>
            <w:r>
              <w:rPr>
                <w:color w:val="333333"/>
                <w:sz w:val="20"/>
                <w:szCs w:val="20"/>
              </w:rPr>
              <w:t xml:space="preserve"> </w:t>
            </w:r>
          </w:p>
        </w:tc>
      </w:tr>
      <w:tr w:rsidR="003D51D1" w14:paraId="3EF81D9A" w14:textId="77777777">
        <w:tc>
          <w:tcPr>
            <w:tcW w:w="553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D3AC2BF" w14:textId="77777777" w:rsidR="003D51D1" w:rsidRDefault="00000000">
            <w:pPr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 xml:space="preserve">   Refer after 30 day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24DD52E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4 (-0.129, 0.040)</w:t>
            </w:r>
          </w:p>
        </w:tc>
      </w:tr>
      <w:tr w:rsidR="003D51D1" w14:paraId="3122DC15" w14:textId="77777777">
        <w:tc>
          <w:tcPr>
            <w:tcW w:w="553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F947942" w14:textId="77777777" w:rsidR="003D51D1" w:rsidRDefault="00000000">
            <w:pPr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 xml:space="preserve">   Refer after 60 day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DFCAA6D" w14:textId="77777777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 (0.058, 0.208)</w:t>
            </w:r>
          </w:p>
        </w:tc>
      </w:tr>
      <w:tr w:rsidR="003D51D1" w14:paraId="2BD62900" w14:textId="77777777">
        <w:tc>
          <w:tcPr>
            <w:tcW w:w="553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161EC38" w14:textId="77777777" w:rsidR="003D51D1" w:rsidRDefault="00000000">
            <w:pPr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 xml:space="preserve">   Refer after 180 day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4AFEAF9" w14:textId="79C7AF1D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8 (-0.156, -0.000</w:t>
            </w:r>
            <w:r w:rsidR="00FC36C3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</w:tr>
      <w:tr w:rsidR="003D51D1" w14:paraId="057DB02B" w14:textId="77777777">
        <w:tc>
          <w:tcPr>
            <w:tcW w:w="5535" w:type="dxa"/>
            <w:tcBorders>
              <w:top w:val="nil"/>
              <w:left w:val="nil"/>
              <w:bottom w:val="single" w:sz="15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1EFB6F9" w14:textId="6B0DAF5B" w:rsidR="003D51D1" w:rsidRDefault="00000000">
            <w:pPr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 xml:space="preserve">   No </w:t>
            </w:r>
            <w:r w:rsidR="007145FE">
              <w:rPr>
                <w:color w:val="333333"/>
                <w:sz w:val="20"/>
                <w:szCs w:val="20"/>
              </w:rPr>
              <w:t>maximum</w:t>
            </w:r>
            <w:r>
              <w:rPr>
                <w:color w:val="333333"/>
                <w:sz w:val="20"/>
                <w:szCs w:val="20"/>
              </w:rPr>
              <w:t>: dispense until referral is confirmed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15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44B3D5B" w14:textId="0959E1FB" w:rsidR="003D51D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1 (-0.090, 0.069</w:t>
            </w:r>
            <w:r w:rsidR="00634FF4">
              <w:rPr>
                <w:sz w:val="20"/>
                <w:szCs w:val="20"/>
              </w:rPr>
              <w:t>)</w:t>
            </w:r>
          </w:p>
        </w:tc>
      </w:tr>
    </w:tbl>
    <w:p w14:paraId="41DC0882" w14:textId="77777777" w:rsidR="003D51D1" w:rsidRDefault="00000000">
      <w:pPr>
        <w:spacing w:line="240" w:lineRule="auto"/>
        <w:rPr>
          <w:sz w:val="18"/>
          <w:szCs w:val="18"/>
        </w:rPr>
      </w:pPr>
      <w:r>
        <w:rPr>
          <w:sz w:val="18"/>
          <w:szCs w:val="18"/>
        </w:rPr>
        <w:t>CI: confidence interval.</w:t>
      </w:r>
    </w:p>
    <w:p w14:paraId="146254A6" w14:textId="1E4BC9C7" w:rsidR="006C283C" w:rsidRDefault="006C283C">
      <w:pPr>
        <w:spacing w:line="240" w:lineRule="auto"/>
        <w:rPr>
          <w:sz w:val="18"/>
          <w:szCs w:val="18"/>
        </w:rPr>
      </w:pPr>
      <w:r>
        <w:rPr>
          <w:sz w:val="18"/>
          <w:szCs w:val="18"/>
        </w:rPr>
        <w:t>Effects-coded preference weights and 95% confidence intervals estimated via McFadden’s conditional logit choice model among n=876 participants who completed ≥1 choice task question</w:t>
      </w:r>
      <w:r w:rsidRPr="00EF5EBF">
        <w:rPr>
          <w:sz w:val="18"/>
          <w:szCs w:val="18"/>
        </w:rPr>
        <w:t>.</w:t>
      </w:r>
    </w:p>
    <w:p w14:paraId="313F477B" w14:textId="77777777" w:rsidR="003D51D1" w:rsidRDefault="003D51D1">
      <w:pPr>
        <w:spacing w:line="240" w:lineRule="auto"/>
        <w:rPr>
          <w:sz w:val="18"/>
          <w:szCs w:val="18"/>
          <w:highlight w:val="yellow"/>
        </w:rPr>
      </w:pPr>
    </w:p>
    <w:p w14:paraId="63A614DF" w14:textId="77777777" w:rsidR="003D51D1" w:rsidRDefault="003D51D1">
      <w:pPr>
        <w:pStyle w:val="Heading1"/>
        <w:sectPr w:rsidR="003D51D1">
          <w:pgSz w:w="12240" w:h="15840"/>
          <w:pgMar w:top="1440" w:right="1440" w:bottom="1440" w:left="1440" w:header="720" w:footer="720" w:gutter="0"/>
          <w:cols w:space="720"/>
        </w:sectPr>
      </w:pPr>
      <w:bookmarkStart w:id="8" w:name="_mx3cm8cyytz" w:colFirst="0" w:colLast="0"/>
      <w:bookmarkEnd w:id="8"/>
    </w:p>
    <w:p w14:paraId="757B8B05" w14:textId="0AB1B365" w:rsidR="003D51D1" w:rsidRDefault="00000000">
      <w:pPr>
        <w:pStyle w:val="Heading1"/>
        <w:rPr>
          <w:b w:val="0"/>
        </w:rPr>
      </w:pPr>
      <w:bookmarkStart w:id="9" w:name="_Toc144207028"/>
      <w:r>
        <w:lastRenderedPageBreak/>
        <w:t>Table S</w:t>
      </w:r>
      <w:r w:rsidR="00497D4C">
        <w:t>5</w:t>
      </w:r>
      <w:r>
        <w:t xml:space="preserve">. </w:t>
      </w:r>
      <w:r w:rsidR="0046289B">
        <w:rPr>
          <w:b w:val="0"/>
        </w:rPr>
        <w:t>Demographics of</w:t>
      </w:r>
      <w:r>
        <w:rPr>
          <w:b w:val="0"/>
        </w:rPr>
        <w:t xml:space="preserve"> </w:t>
      </w:r>
      <w:r w:rsidR="0046289B">
        <w:rPr>
          <w:b w:val="0"/>
        </w:rPr>
        <w:t xml:space="preserve">participants in the </w:t>
      </w:r>
      <w:r>
        <w:rPr>
          <w:b w:val="0"/>
        </w:rPr>
        <w:t xml:space="preserve">California Pharmacist Study </w:t>
      </w:r>
      <w:r w:rsidR="00F57496">
        <w:rPr>
          <w:b w:val="0"/>
        </w:rPr>
        <w:t xml:space="preserve">(2022) </w:t>
      </w:r>
      <w:r>
        <w:rPr>
          <w:b w:val="0"/>
        </w:rPr>
        <w:t>compared to external data</w:t>
      </w:r>
      <w:r w:rsidR="00F57496">
        <w:rPr>
          <w:b w:val="0"/>
        </w:rPr>
        <w:t xml:space="preserve"> (2013</w:t>
      </w:r>
      <w:r w:rsidR="00F57496" w:rsidRPr="00F57496">
        <w:rPr>
          <w:b w:val="0"/>
        </w:rPr>
        <w:t>–</w:t>
      </w:r>
      <w:r w:rsidR="00F57496">
        <w:rPr>
          <w:b w:val="0"/>
        </w:rPr>
        <w:t>2019)</w:t>
      </w:r>
      <w:r w:rsidR="0046289B">
        <w:rPr>
          <w:b w:val="0"/>
        </w:rPr>
        <w:t>.</w:t>
      </w:r>
      <w:bookmarkEnd w:id="9"/>
    </w:p>
    <w:tbl>
      <w:tblPr>
        <w:tblStyle w:val="a5"/>
        <w:tblW w:w="111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540"/>
        <w:gridCol w:w="2670"/>
        <w:gridCol w:w="2445"/>
        <w:gridCol w:w="2505"/>
      </w:tblGrid>
      <w:tr w:rsidR="003D51D1" w14:paraId="6E47A350" w14:textId="77777777" w:rsidTr="00D276C7">
        <w:tc>
          <w:tcPr>
            <w:tcW w:w="3540" w:type="dxa"/>
            <w:tcBorders>
              <w:top w:val="single" w:sz="15" w:space="0" w:color="000000"/>
              <w:left w:val="nil"/>
              <w:bottom w:val="single" w:sz="8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F91411E" w14:textId="77777777" w:rsidR="003D51D1" w:rsidRDefault="003D51D1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</w:p>
        </w:tc>
        <w:tc>
          <w:tcPr>
            <w:tcW w:w="2670" w:type="dxa"/>
            <w:tcBorders>
              <w:top w:val="single" w:sz="15" w:space="0" w:color="000000"/>
              <w:left w:val="nil"/>
              <w:bottom w:val="single" w:sz="8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27BF0F2" w14:textId="77777777" w:rsidR="003D51D1" w:rsidRPr="00D276C7" w:rsidRDefault="00000000" w:rsidP="00D276C7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 w:rsidRPr="00D276C7">
              <w:rPr>
                <w:b/>
                <w:color w:val="333333"/>
                <w:sz w:val="20"/>
                <w:szCs w:val="20"/>
              </w:rPr>
              <w:t>2022 California Pharmacist Study (N=919)*</w:t>
            </w:r>
          </w:p>
        </w:tc>
        <w:tc>
          <w:tcPr>
            <w:tcW w:w="2445" w:type="dxa"/>
            <w:tcBorders>
              <w:top w:val="single" w:sz="15" w:space="0" w:color="000000"/>
              <w:left w:val="nil"/>
              <w:bottom w:val="single" w:sz="8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7D72D9D" w14:textId="0DB6EF0E" w:rsidR="003D51D1" w:rsidRPr="00D276C7" w:rsidRDefault="00000000" w:rsidP="00D276C7">
            <w:pPr>
              <w:widowControl w:val="0"/>
              <w:spacing w:line="240" w:lineRule="auto"/>
              <w:jc w:val="right"/>
              <w:rPr>
                <w:b/>
                <w:color w:val="333333"/>
                <w:sz w:val="20"/>
                <w:szCs w:val="20"/>
              </w:rPr>
            </w:pPr>
            <w:r w:rsidRPr="00D276C7">
              <w:rPr>
                <w:b/>
                <w:color w:val="333333"/>
                <w:sz w:val="20"/>
                <w:szCs w:val="20"/>
              </w:rPr>
              <w:t>2013</w:t>
            </w:r>
            <w:r w:rsidR="00F57496" w:rsidRPr="00D276C7">
              <w:rPr>
                <w:sz w:val="20"/>
                <w:szCs w:val="20"/>
              </w:rPr>
              <w:t>–</w:t>
            </w:r>
            <w:r w:rsidRPr="00D276C7">
              <w:rPr>
                <w:b/>
                <w:color w:val="333333"/>
                <w:sz w:val="20"/>
                <w:szCs w:val="20"/>
              </w:rPr>
              <w:t>2017 California pharmacists**</w:t>
            </w:r>
          </w:p>
        </w:tc>
        <w:tc>
          <w:tcPr>
            <w:tcW w:w="2505" w:type="dxa"/>
            <w:tcBorders>
              <w:top w:val="single" w:sz="15" w:space="0" w:color="000000"/>
              <w:left w:val="nil"/>
              <w:bottom w:val="single" w:sz="8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4FD8E44" w14:textId="77777777" w:rsidR="003D51D1" w:rsidRPr="00D276C7" w:rsidRDefault="00000000" w:rsidP="00D276C7">
            <w:pPr>
              <w:widowControl w:val="0"/>
              <w:spacing w:line="240" w:lineRule="auto"/>
              <w:jc w:val="right"/>
              <w:rPr>
                <w:b/>
                <w:color w:val="333333"/>
                <w:sz w:val="20"/>
                <w:szCs w:val="20"/>
              </w:rPr>
            </w:pPr>
            <w:r w:rsidRPr="00D276C7">
              <w:rPr>
                <w:b/>
                <w:color w:val="333333"/>
                <w:sz w:val="20"/>
                <w:szCs w:val="20"/>
              </w:rPr>
              <w:t>2019 California PharmD graduates***</w:t>
            </w:r>
          </w:p>
        </w:tc>
      </w:tr>
      <w:tr w:rsidR="003D51D1" w14:paraId="731FA56D" w14:textId="77777777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D512162" w14:textId="77777777" w:rsidR="003D51D1" w:rsidRDefault="00000000">
            <w:pPr>
              <w:widowControl w:val="0"/>
              <w:spacing w:line="240" w:lineRule="auto"/>
              <w:rPr>
                <w:b/>
                <w:color w:val="333333"/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t>Age in years (continuous), mean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C7A870A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9.1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39B6DB0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42.9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CCBD7B9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-</w:t>
            </w:r>
          </w:p>
        </w:tc>
      </w:tr>
      <w:tr w:rsidR="003D51D1" w14:paraId="0B052814" w14:textId="77777777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01A42E8" w14:textId="77777777" w:rsidR="003D51D1" w:rsidRDefault="00000000">
            <w:pPr>
              <w:widowControl w:val="0"/>
              <w:spacing w:line="240" w:lineRule="auto"/>
              <w:rPr>
                <w:b/>
                <w:color w:val="333333"/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t>Age in years (categorical), %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A857EF2" w14:textId="77777777" w:rsidR="003D51D1" w:rsidRDefault="003D51D1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E63DA63" w14:textId="77777777" w:rsidR="003D51D1" w:rsidRDefault="003D51D1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7BDE4F4" w14:textId="77777777" w:rsidR="003D51D1" w:rsidRDefault="003D51D1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</w:p>
        </w:tc>
      </w:tr>
      <w:tr w:rsidR="003D51D1" w14:paraId="0E42FBDA" w14:textId="77777777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FDF4D06" w14:textId="77777777" w:rsidR="003D51D1" w:rsidRDefault="00000000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 xml:space="preserve">   Under 35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49ABD25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43.9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F56DF61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3.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2C442CA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-</w:t>
            </w:r>
          </w:p>
        </w:tc>
      </w:tr>
      <w:tr w:rsidR="003D51D1" w14:paraId="1927B787" w14:textId="77777777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AC4A413" w14:textId="1EB33C3B" w:rsidR="003D51D1" w:rsidRDefault="00000000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 xml:space="preserve">   35</w:t>
            </w:r>
            <w:r w:rsidR="00A415E6" w:rsidRPr="00A415E6">
              <w:rPr>
                <w:color w:val="333333"/>
                <w:sz w:val="20"/>
                <w:szCs w:val="20"/>
              </w:rPr>
              <w:t>–</w:t>
            </w:r>
            <w:r>
              <w:rPr>
                <w:color w:val="333333"/>
                <w:sz w:val="20"/>
                <w:szCs w:val="20"/>
              </w:rPr>
              <w:t>44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4D74A7D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0.5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251723A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6.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9980C96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-</w:t>
            </w:r>
          </w:p>
        </w:tc>
      </w:tr>
      <w:tr w:rsidR="003D51D1" w14:paraId="61B7B6B6" w14:textId="77777777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3B87223" w14:textId="608C9F7D" w:rsidR="003D51D1" w:rsidRDefault="00000000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 xml:space="preserve">   45</w:t>
            </w:r>
            <w:r w:rsidR="00DD7B09" w:rsidRPr="00DD7B09">
              <w:rPr>
                <w:color w:val="333333"/>
                <w:sz w:val="20"/>
                <w:szCs w:val="20"/>
              </w:rPr>
              <w:t>–</w:t>
            </w:r>
            <w:r>
              <w:rPr>
                <w:color w:val="333333"/>
                <w:sz w:val="20"/>
                <w:szCs w:val="20"/>
              </w:rPr>
              <w:t>64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5FF761D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8.3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46328B9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3.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B1E3A84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-</w:t>
            </w:r>
          </w:p>
        </w:tc>
      </w:tr>
      <w:tr w:rsidR="003D51D1" w14:paraId="0304AD71" w14:textId="77777777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FE95F5F" w14:textId="77777777" w:rsidR="003D51D1" w:rsidRDefault="00000000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 xml:space="preserve">   65 or older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6FCB800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7.4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82B8E78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7.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A0593D2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-</w:t>
            </w:r>
          </w:p>
        </w:tc>
      </w:tr>
      <w:tr w:rsidR="003D51D1" w14:paraId="763DCB95" w14:textId="77777777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57E8CD5" w14:textId="77777777" w:rsidR="003D51D1" w:rsidRDefault="00000000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t>Women, %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2EDBDD8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63.6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98D89E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61.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3BAF45F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-</w:t>
            </w:r>
          </w:p>
        </w:tc>
      </w:tr>
      <w:tr w:rsidR="003D51D1" w14:paraId="3867AECF" w14:textId="77777777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BB8029F" w14:textId="77777777" w:rsidR="003D51D1" w:rsidRDefault="00000000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t>Race and ethnicity, %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D497265" w14:textId="77777777" w:rsidR="003D51D1" w:rsidRDefault="003D51D1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5B63DFF" w14:textId="77777777" w:rsidR="003D51D1" w:rsidRDefault="003D51D1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B75270B" w14:textId="77777777" w:rsidR="003D51D1" w:rsidRDefault="003D51D1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</w:p>
        </w:tc>
      </w:tr>
      <w:tr w:rsidR="003D51D1" w14:paraId="03F6F319" w14:textId="77777777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CA9FE8E" w14:textId="77777777" w:rsidR="003D51D1" w:rsidRDefault="00000000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 xml:space="preserve">   American Indian or Alaska Native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097991B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.4 (0.5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2D95CAC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.0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7C537B6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&lt;1</w:t>
            </w:r>
          </w:p>
        </w:tc>
      </w:tr>
      <w:tr w:rsidR="003D51D1" w14:paraId="13EECB99" w14:textId="77777777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3D8BF7A" w14:textId="77777777" w:rsidR="003D51D1" w:rsidRDefault="00000000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 xml:space="preserve">   Asian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D368A68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54.1 (64.3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0687E83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53.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3CA5369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63</w:t>
            </w:r>
          </w:p>
        </w:tc>
      </w:tr>
      <w:tr w:rsidR="003D51D1" w14:paraId="3956F10F" w14:textId="77777777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B056800" w14:textId="57372B67" w:rsidR="003D51D1" w:rsidRDefault="00000000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 xml:space="preserve">   Black</w:t>
            </w:r>
            <w:r w:rsidR="00274D36">
              <w:rPr>
                <w:color w:val="333333"/>
                <w:sz w:val="20"/>
                <w:szCs w:val="20"/>
              </w:rPr>
              <w:t xml:space="preserve"> or African American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973A36A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.6 (1.9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450E410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.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E4A0963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</w:t>
            </w:r>
          </w:p>
        </w:tc>
      </w:tr>
      <w:tr w:rsidR="003D51D1" w14:paraId="5CAECE64" w14:textId="77777777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76A9AF9" w14:textId="3FBA4240" w:rsidR="003D51D1" w:rsidRDefault="00000000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 xml:space="preserve">   Hispanic or Latin</w:t>
            </w:r>
            <w:r w:rsidR="002E0934">
              <w:rPr>
                <w:color w:val="333333"/>
                <w:sz w:val="20"/>
                <w:szCs w:val="20"/>
              </w:rPr>
              <w:t>o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FC82A16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.9 (4.7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D03497D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5.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226FC6D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5</w:t>
            </w:r>
          </w:p>
        </w:tc>
      </w:tr>
      <w:tr w:rsidR="003D51D1" w14:paraId="5FF5DB05" w14:textId="77777777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930C8A4" w14:textId="77777777" w:rsidR="003D51D1" w:rsidRDefault="00000000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 xml:space="preserve">   Native Hawaiian or Pacific Islander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F8E0E27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.1 (0.1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7C1A817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.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B5A3D7E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&lt;1</w:t>
            </w:r>
          </w:p>
        </w:tc>
      </w:tr>
      <w:tr w:rsidR="003D51D1" w14:paraId="42BEDC38" w14:textId="77777777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5E03D42" w14:textId="77777777" w:rsidR="003D51D1" w:rsidRDefault="00000000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 xml:space="preserve">   White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69B0324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0.0 (23.8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3D440C9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5.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0C64E84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9</w:t>
            </w:r>
          </w:p>
        </w:tc>
      </w:tr>
      <w:tr w:rsidR="003D51D1" w14:paraId="4A1A425E" w14:textId="77777777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F132803" w14:textId="77777777" w:rsidR="003D51D1" w:rsidRDefault="00000000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 xml:space="preserve">   Multiracial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CF2C280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.8 (2.2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81C5FF2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.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399B0A3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</w:t>
            </w:r>
          </w:p>
        </w:tc>
      </w:tr>
      <w:tr w:rsidR="003D51D1" w14:paraId="65E4ABD6" w14:textId="77777777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C70F23A" w14:textId="77777777" w:rsidR="003D51D1" w:rsidRDefault="00000000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 xml:space="preserve">   Other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409925B" w14:textId="15C73482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.1 (2.</w:t>
            </w:r>
            <w:r w:rsidR="004466A6">
              <w:rPr>
                <w:color w:val="333333"/>
                <w:sz w:val="20"/>
                <w:szCs w:val="20"/>
              </w:rPr>
              <w:t>5</w:t>
            </w:r>
            <w:r>
              <w:rPr>
                <w:color w:val="333333"/>
                <w:sz w:val="20"/>
                <w:szCs w:val="20"/>
              </w:rPr>
              <w:t>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E408D7E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.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D80EBD8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-</w:t>
            </w:r>
          </w:p>
        </w:tc>
      </w:tr>
      <w:tr w:rsidR="003D51D1" w14:paraId="753FA981" w14:textId="77777777">
        <w:tc>
          <w:tcPr>
            <w:tcW w:w="3540" w:type="dxa"/>
            <w:tcBorders>
              <w:top w:val="nil"/>
              <w:left w:val="nil"/>
              <w:bottom w:val="single" w:sz="15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0A11FF0" w14:textId="77777777" w:rsidR="003D51D1" w:rsidRDefault="00000000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 xml:space="preserve">   Unknown or missing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15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05302F2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5.9 (-)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15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BA4BFB3" w14:textId="7C551521" w:rsidR="003D51D1" w:rsidRDefault="00FC5F1A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-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15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A5B224C" w14:textId="77777777" w:rsidR="003D51D1" w:rsidRDefault="00000000">
            <w:pPr>
              <w:widowControl w:val="0"/>
              <w:spacing w:line="240" w:lineRule="auto"/>
              <w:jc w:val="right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5</w:t>
            </w:r>
          </w:p>
        </w:tc>
      </w:tr>
    </w:tbl>
    <w:p w14:paraId="2656A949" w14:textId="060DFD31" w:rsidR="003D51D1" w:rsidRPr="006B3B14" w:rsidRDefault="00000000">
      <w:pPr>
        <w:widowControl w:val="0"/>
        <w:spacing w:line="240" w:lineRule="auto"/>
        <w:rPr>
          <w:sz w:val="18"/>
          <w:szCs w:val="18"/>
        </w:rPr>
      </w:pPr>
      <w:r w:rsidRPr="006B3B14">
        <w:rPr>
          <w:sz w:val="18"/>
          <w:szCs w:val="18"/>
        </w:rPr>
        <w:t xml:space="preserve">*Percentages for age and gender </w:t>
      </w:r>
      <w:r w:rsidR="000C2EBF" w:rsidRPr="006B3B14">
        <w:rPr>
          <w:sz w:val="18"/>
          <w:szCs w:val="18"/>
        </w:rPr>
        <w:t>exclude</w:t>
      </w:r>
      <w:r w:rsidRPr="006B3B14">
        <w:rPr>
          <w:sz w:val="18"/>
          <w:szCs w:val="18"/>
        </w:rPr>
        <w:t xml:space="preserve"> missing and ‘prefer not to specify’ responses (n=76</w:t>
      </w:r>
      <w:r w:rsidR="000C2EBF" w:rsidRPr="006B3B14">
        <w:rPr>
          <w:sz w:val="18"/>
          <w:szCs w:val="18"/>
        </w:rPr>
        <w:t xml:space="preserve"> age</w:t>
      </w:r>
      <w:r w:rsidRPr="006B3B14">
        <w:rPr>
          <w:sz w:val="18"/>
          <w:szCs w:val="18"/>
        </w:rPr>
        <w:t>, n=105</w:t>
      </w:r>
      <w:r w:rsidR="000C2EBF" w:rsidRPr="006B3B14">
        <w:rPr>
          <w:sz w:val="18"/>
          <w:szCs w:val="18"/>
        </w:rPr>
        <w:t xml:space="preserve"> gender</w:t>
      </w:r>
      <w:r w:rsidRPr="006B3B14">
        <w:rPr>
          <w:sz w:val="18"/>
          <w:szCs w:val="18"/>
        </w:rPr>
        <w:t xml:space="preserve">); percentages for race and ethnicity </w:t>
      </w:r>
      <w:r w:rsidR="006D4436" w:rsidRPr="006B3B14">
        <w:rPr>
          <w:sz w:val="18"/>
          <w:szCs w:val="18"/>
        </w:rPr>
        <w:t>calculated</w:t>
      </w:r>
      <w:r w:rsidR="00F23154">
        <w:rPr>
          <w:sz w:val="18"/>
          <w:szCs w:val="18"/>
        </w:rPr>
        <w:t xml:space="preserve"> both</w:t>
      </w:r>
      <w:r w:rsidR="006D4436" w:rsidRPr="006B3B14">
        <w:rPr>
          <w:sz w:val="18"/>
          <w:szCs w:val="18"/>
        </w:rPr>
        <w:t xml:space="preserve"> including and excluding missing and ‘prefer not to specify’ responses (n=146).</w:t>
      </w:r>
    </w:p>
    <w:p w14:paraId="65A90CE4" w14:textId="714A5751" w:rsidR="003D51D1" w:rsidRPr="006B3B14" w:rsidRDefault="00000000">
      <w:pPr>
        <w:widowControl w:val="0"/>
        <w:spacing w:line="240" w:lineRule="auto"/>
        <w:rPr>
          <w:sz w:val="18"/>
          <w:szCs w:val="18"/>
        </w:rPr>
      </w:pPr>
      <w:r w:rsidRPr="006B3B14">
        <w:rPr>
          <w:sz w:val="18"/>
          <w:szCs w:val="18"/>
        </w:rPr>
        <w:t>**U.S. Census Bureau, 2013-2017 American Communities Survey estimates as reported by the</w:t>
      </w:r>
      <w:hyperlink r:id="rId12">
        <w:r w:rsidRPr="006B3B14">
          <w:rPr>
            <w:sz w:val="18"/>
            <w:szCs w:val="18"/>
          </w:rPr>
          <w:t xml:space="preserve"> </w:t>
        </w:r>
      </w:hyperlink>
      <w:hyperlink r:id="rId13">
        <w:proofErr w:type="spellStart"/>
        <w:r w:rsidRPr="006B3B14">
          <w:rPr>
            <w:color w:val="1155CC"/>
            <w:sz w:val="18"/>
            <w:szCs w:val="18"/>
            <w:u w:val="single"/>
          </w:rPr>
          <w:t>Healthforce</w:t>
        </w:r>
        <w:proofErr w:type="spellEnd"/>
        <w:r w:rsidRPr="006B3B14">
          <w:rPr>
            <w:color w:val="1155CC"/>
            <w:sz w:val="18"/>
            <w:szCs w:val="18"/>
            <w:u w:val="single"/>
          </w:rPr>
          <w:t xml:space="preserve"> Center at UCSF</w:t>
        </w:r>
      </w:hyperlink>
      <w:r w:rsidRPr="006B3B14">
        <w:rPr>
          <w:sz w:val="18"/>
          <w:szCs w:val="18"/>
        </w:rPr>
        <w:t xml:space="preserve"> (2020). </w:t>
      </w:r>
      <w:r w:rsidR="006B3B14">
        <w:rPr>
          <w:sz w:val="18"/>
          <w:szCs w:val="18"/>
        </w:rPr>
        <w:t xml:space="preserve">Percentage </w:t>
      </w:r>
      <w:r w:rsidR="00A037DB">
        <w:rPr>
          <w:sz w:val="18"/>
          <w:szCs w:val="18"/>
        </w:rPr>
        <w:t xml:space="preserve">shown </w:t>
      </w:r>
      <w:r w:rsidR="00005131">
        <w:rPr>
          <w:sz w:val="18"/>
          <w:szCs w:val="18"/>
        </w:rPr>
        <w:t>for</w:t>
      </w:r>
      <w:r w:rsidR="006B3B14">
        <w:rPr>
          <w:sz w:val="18"/>
          <w:szCs w:val="18"/>
        </w:rPr>
        <w:t xml:space="preserve"> Asian race and ethnicity </w:t>
      </w:r>
      <w:r w:rsidR="00662EB8">
        <w:rPr>
          <w:sz w:val="18"/>
          <w:szCs w:val="18"/>
        </w:rPr>
        <w:t>is the sum of</w:t>
      </w:r>
      <w:r w:rsidR="00C71781">
        <w:rPr>
          <w:sz w:val="18"/>
          <w:szCs w:val="18"/>
        </w:rPr>
        <w:t xml:space="preserve"> </w:t>
      </w:r>
      <w:r w:rsidR="006B3B14">
        <w:rPr>
          <w:sz w:val="18"/>
          <w:szCs w:val="18"/>
        </w:rPr>
        <w:t>Asian</w:t>
      </w:r>
      <w:r w:rsidR="00A037DB">
        <w:rPr>
          <w:sz w:val="18"/>
          <w:szCs w:val="18"/>
        </w:rPr>
        <w:t xml:space="preserve"> (</w:t>
      </w:r>
      <w:r w:rsidR="006B3B14">
        <w:rPr>
          <w:sz w:val="18"/>
          <w:szCs w:val="18"/>
        </w:rPr>
        <w:t>48.4%</w:t>
      </w:r>
      <w:r w:rsidR="00A037DB">
        <w:rPr>
          <w:sz w:val="18"/>
          <w:szCs w:val="18"/>
        </w:rPr>
        <w:t>) and</w:t>
      </w:r>
      <w:r w:rsidR="006B3B14">
        <w:rPr>
          <w:sz w:val="18"/>
          <w:szCs w:val="18"/>
        </w:rPr>
        <w:t xml:space="preserve"> Filipino</w:t>
      </w:r>
      <w:r w:rsidR="00A037DB">
        <w:rPr>
          <w:sz w:val="18"/>
          <w:szCs w:val="18"/>
        </w:rPr>
        <w:t xml:space="preserve"> (</w:t>
      </w:r>
      <w:r w:rsidR="006B3B14">
        <w:rPr>
          <w:sz w:val="18"/>
          <w:szCs w:val="18"/>
        </w:rPr>
        <w:t>5.1%)</w:t>
      </w:r>
      <w:r w:rsidR="00A037DB">
        <w:rPr>
          <w:sz w:val="18"/>
          <w:szCs w:val="18"/>
        </w:rPr>
        <w:t xml:space="preserve"> categories</w:t>
      </w:r>
      <w:r w:rsidR="006B3B14">
        <w:rPr>
          <w:sz w:val="18"/>
          <w:szCs w:val="18"/>
        </w:rPr>
        <w:t>.</w:t>
      </w:r>
    </w:p>
    <w:p w14:paraId="21606996" w14:textId="77777777" w:rsidR="003D51D1" w:rsidRPr="006B3B14" w:rsidRDefault="00000000">
      <w:pPr>
        <w:widowControl w:val="0"/>
        <w:spacing w:line="240" w:lineRule="auto"/>
        <w:rPr>
          <w:sz w:val="18"/>
          <w:szCs w:val="18"/>
          <w:highlight w:val="yellow"/>
        </w:rPr>
      </w:pPr>
      <w:r w:rsidRPr="006B3B14">
        <w:rPr>
          <w:sz w:val="18"/>
          <w:szCs w:val="18"/>
        </w:rPr>
        <w:t>***U.S. Department of Education, 2019 IPEDS Completion Survey estimates as reported by the</w:t>
      </w:r>
      <w:hyperlink r:id="rId14">
        <w:r w:rsidRPr="006B3B14">
          <w:rPr>
            <w:sz w:val="18"/>
            <w:szCs w:val="18"/>
          </w:rPr>
          <w:t xml:space="preserve"> </w:t>
        </w:r>
      </w:hyperlink>
      <w:hyperlink r:id="rId15">
        <w:r w:rsidRPr="006B3B14">
          <w:rPr>
            <w:color w:val="1155CC"/>
            <w:sz w:val="18"/>
            <w:szCs w:val="18"/>
            <w:u w:val="single"/>
          </w:rPr>
          <w:t>California Health Care Foundation</w:t>
        </w:r>
      </w:hyperlink>
      <w:r w:rsidRPr="006B3B14">
        <w:rPr>
          <w:sz w:val="18"/>
          <w:szCs w:val="18"/>
        </w:rPr>
        <w:t xml:space="preserve"> (2021).</w:t>
      </w:r>
    </w:p>
    <w:p w14:paraId="0ABF6268" w14:textId="77777777" w:rsidR="003D51D1" w:rsidRDefault="003D51D1">
      <w:pPr>
        <w:rPr>
          <w:highlight w:val="yellow"/>
        </w:rPr>
      </w:pPr>
    </w:p>
    <w:p w14:paraId="7ED434BE" w14:textId="1F6BEC0C" w:rsidR="005662DF" w:rsidRDefault="005662DF" w:rsidP="005662DF">
      <w:pPr>
        <w:pStyle w:val="Heading1"/>
      </w:pPr>
      <w:bookmarkStart w:id="10" w:name="_Toc144207029"/>
      <w:r>
        <w:lastRenderedPageBreak/>
        <w:t>Figure S</w:t>
      </w:r>
      <w:r w:rsidR="00497D4C">
        <w:t>3</w:t>
      </w:r>
      <w:r>
        <w:t xml:space="preserve">. </w:t>
      </w:r>
      <w:r>
        <w:rPr>
          <w:b w:val="0"/>
        </w:rPr>
        <w:t>Locations of participants’ current or most recent pharmacy workplace in the California Pharmacist Study (2022) compared to county populations (2015 U.S. census).</w:t>
      </w:r>
      <w:bookmarkEnd w:id="10"/>
    </w:p>
    <w:p w14:paraId="2DF85A15" w14:textId="77777777" w:rsidR="005662DF" w:rsidRDefault="005662DF" w:rsidP="005662DF">
      <w:pPr>
        <w:rPr>
          <w:sz w:val="18"/>
          <w:szCs w:val="18"/>
        </w:rPr>
      </w:pPr>
      <w:r>
        <w:rPr>
          <w:noProof/>
          <w:sz w:val="18"/>
          <w:szCs w:val="18"/>
        </w:rPr>
        <w:drawing>
          <wp:inline distT="114300" distB="114300" distL="114300" distR="114300" wp14:anchorId="36C3BBC1" wp14:editId="32F3FF54">
            <wp:extent cx="8229600" cy="4218400"/>
            <wp:effectExtent l="0" t="0" r="0" b="0"/>
            <wp:docPr id="1" name="image1.png" descr="A map of the state of california&#10;&#10;Description automatically generated with low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 descr="A map of the state of california&#10;&#10;Description automatically generated with low confidence"/>
                    <pic:cNvPicPr preferRelativeResize="0"/>
                  </pic:nvPicPr>
                  <pic:blipFill>
                    <a:blip r:embed="rId16"/>
                    <a:srcRect t="9357" b="7529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218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BA49140" w14:textId="2157F5D9" w:rsidR="005662DF" w:rsidRDefault="005662DF" w:rsidP="005662DF">
      <w:pPr>
        <w:rPr>
          <w:sz w:val="18"/>
          <w:szCs w:val="18"/>
        </w:rPr>
      </w:pPr>
      <w:r>
        <w:rPr>
          <w:sz w:val="18"/>
          <w:szCs w:val="18"/>
        </w:rPr>
        <w:t>No.: number, K: thousand, M: million.</w:t>
      </w:r>
    </w:p>
    <w:p w14:paraId="2537D36C" w14:textId="567272DE" w:rsidR="002938F6" w:rsidRDefault="00614FC1" w:rsidP="005662DF">
      <w:pPr>
        <w:rPr>
          <w:sz w:val="18"/>
          <w:szCs w:val="18"/>
        </w:rPr>
      </w:pPr>
      <w:r>
        <w:rPr>
          <w:sz w:val="18"/>
          <w:szCs w:val="18"/>
        </w:rPr>
        <w:t>Left panel</w:t>
      </w:r>
      <w:r w:rsidR="00124F4C">
        <w:rPr>
          <w:sz w:val="18"/>
          <w:szCs w:val="18"/>
        </w:rPr>
        <w:t xml:space="preserve"> includes</w:t>
      </w:r>
      <w:r w:rsidR="002938F6">
        <w:rPr>
          <w:sz w:val="18"/>
          <w:szCs w:val="18"/>
        </w:rPr>
        <w:t xml:space="preserve"> n=873 participants who provided a valid California ZIP code for their current or most recent pharmacy </w:t>
      </w:r>
      <w:r w:rsidR="00A15388">
        <w:rPr>
          <w:sz w:val="18"/>
          <w:szCs w:val="18"/>
        </w:rPr>
        <w:t xml:space="preserve">workplace </w:t>
      </w:r>
      <w:r w:rsidR="002938F6">
        <w:rPr>
          <w:sz w:val="18"/>
          <w:szCs w:val="18"/>
        </w:rPr>
        <w:t xml:space="preserve">(95% of </w:t>
      </w:r>
      <w:r w:rsidR="00963CBA">
        <w:rPr>
          <w:sz w:val="18"/>
          <w:szCs w:val="18"/>
        </w:rPr>
        <w:t>study participants</w:t>
      </w:r>
      <w:r w:rsidR="002938F6">
        <w:rPr>
          <w:sz w:val="18"/>
          <w:szCs w:val="18"/>
        </w:rPr>
        <w:t>).</w:t>
      </w:r>
    </w:p>
    <w:p w14:paraId="30285EF1" w14:textId="588D92A1" w:rsidR="005662DF" w:rsidRPr="00820D87" w:rsidRDefault="005662DF" w:rsidP="00820D87">
      <w:pPr>
        <w:rPr>
          <w:sz w:val="18"/>
          <w:szCs w:val="18"/>
        </w:rPr>
      </w:pPr>
      <w:r>
        <w:rPr>
          <w:sz w:val="18"/>
          <w:szCs w:val="18"/>
        </w:rPr>
        <w:t xml:space="preserve">R packages: </w:t>
      </w:r>
      <w:hyperlink r:id="rId17">
        <w:proofErr w:type="spellStart"/>
        <w:r>
          <w:rPr>
            <w:color w:val="1155CC"/>
            <w:sz w:val="18"/>
            <w:szCs w:val="18"/>
            <w:u w:val="single"/>
          </w:rPr>
          <w:t>usmap</w:t>
        </w:r>
        <w:proofErr w:type="spellEnd"/>
      </w:hyperlink>
      <w:r>
        <w:rPr>
          <w:sz w:val="18"/>
          <w:szCs w:val="18"/>
        </w:rPr>
        <w:t xml:space="preserve">, </w:t>
      </w:r>
      <w:hyperlink r:id="rId18">
        <w:proofErr w:type="spellStart"/>
        <w:r>
          <w:rPr>
            <w:color w:val="1155CC"/>
            <w:sz w:val="18"/>
            <w:szCs w:val="18"/>
            <w:u w:val="single"/>
          </w:rPr>
          <w:t>zipcodeR</w:t>
        </w:r>
        <w:proofErr w:type="spellEnd"/>
      </w:hyperlink>
      <w:r>
        <w:rPr>
          <w:sz w:val="18"/>
          <w:szCs w:val="18"/>
        </w:rPr>
        <w:t xml:space="preserve">. </w:t>
      </w:r>
    </w:p>
    <w:sectPr w:rsidR="005662DF" w:rsidRPr="00820D87"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7A4B3A" w14:textId="77777777" w:rsidR="00792794" w:rsidRDefault="00792794">
      <w:pPr>
        <w:spacing w:line="240" w:lineRule="auto"/>
      </w:pPr>
      <w:r>
        <w:separator/>
      </w:r>
    </w:p>
  </w:endnote>
  <w:endnote w:type="continuationSeparator" w:id="0">
    <w:p w14:paraId="01E7A783" w14:textId="77777777" w:rsidR="00792794" w:rsidRDefault="007927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B127AC" w14:textId="77777777" w:rsidR="003D51D1" w:rsidRDefault="00000000">
    <w:pPr>
      <w:jc w:val="right"/>
    </w:pPr>
    <w:r>
      <w:fldChar w:fldCharType="begin"/>
    </w:r>
    <w:r>
      <w:instrText>PAGE</w:instrText>
    </w:r>
    <w:r>
      <w:fldChar w:fldCharType="separate"/>
    </w:r>
    <w:r w:rsidR="00BF2151">
      <w:rPr>
        <w:noProof/>
      </w:rPr>
      <w:t>1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1047B3" w14:textId="699B8FD7" w:rsidR="00FB256E" w:rsidRDefault="00FB256E" w:rsidP="00FB256E">
    <w:pPr>
      <w:pStyle w:val="Footer"/>
      <w:jc w:val="right"/>
    </w:pPr>
    <w:r>
      <w:t>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012510" w14:textId="77777777" w:rsidR="00792794" w:rsidRDefault="00792794">
      <w:pPr>
        <w:spacing w:line="240" w:lineRule="auto"/>
      </w:pPr>
      <w:r>
        <w:separator/>
      </w:r>
    </w:p>
  </w:footnote>
  <w:footnote w:type="continuationSeparator" w:id="0">
    <w:p w14:paraId="33109894" w14:textId="77777777" w:rsidR="00792794" w:rsidRDefault="0079279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33015F"/>
    <w:multiLevelType w:val="multilevel"/>
    <w:tmpl w:val="A3AEC86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A5656B7"/>
    <w:multiLevelType w:val="multilevel"/>
    <w:tmpl w:val="EDE63DA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07F238B"/>
    <w:multiLevelType w:val="multilevel"/>
    <w:tmpl w:val="9A007F9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55BA7690"/>
    <w:multiLevelType w:val="multilevel"/>
    <w:tmpl w:val="AE2C58F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369839590">
    <w:abstractNumId w:val="3"/>
  </w:num>
  <w:num w:numId="2" w16cid:durableId="974722752">
    <w:abstractNumId w:val="1"/>
  </w:num>
  <w:num w:numId="3" w16cid:durableId="2009138245">
    <w:abstractNumId w:val="0"/>
  </w:num>
  <w:num w:numId="4" w16cid:durableId="1438620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51D1"/>
    <w:rsid w:val="00005131"/>
    <w:rsid w:val="000251A2"/>
    <w:rsid w:val="000609DA"/>
    <w:rsid w:val="00072BB0"/>
    <w:rsid w:val="00076AFB"/>
    <w:rsid w:val="000858FC"/>
    <w:rsid w:val="00086117"/>
    <w:rsid w:val="00091275"/>
    <w:rsid w:val="00094AE1"/>
    <w:rsid w:val="00096C2B"/>
    <w:rsid w:val="000973D0"/>
    <w:rsid w:val="000B2460"/>
    <w:rsid w:val="000C2EBF"/>
    <w:rsid w:val="000C34C4"/>
    <w:rsid w:val="000C4692"/>
    <w:rsid w:val="000D1666"/>
    <w:rsid w:val="000D4A64"/>
    <w:rsid w:val="000D6E12"/>
    <w:rsid w:val="0010606D"/>
    <w:rsid w:val="00111378"/>
    <w:rsid w:val="00124F4C"/>
    <w:rsid w:val="001450DA"/>
    <w:rsid w:val="001536A0"/>
    <w:rsid w:val="0016084A"/>
    <w:rsid w:val="001629C3"/>
    <w:rsid w:val="001670BE"/>
    <w:rsid w:val="00167FF2"/>
    <w:rsid w:val="0019450F"/>
    <w:rsid w:val="00195E1F"/>
    <w:rsid w:val="001B4A49"/>
    <w:rsid w:val="001F1925"/>
    <w:rsid w:val="001F21EC"/>
    <w:rsid w:val="00204255"/>
    <w:rsid w:val="0021396D"/>
    <w:rsid w:val="00213FB5"/>
    <w:rsid w:val="00214E95"/>
    <w:rsid w:val="002229C5"/>
    <w:rsid w:val="00252A05"/>
    <w:rsid w:val="00255D0F"/>
    <w:rsid w:val="00261D8D"/>
    <w:rsid w:val="00271CA8"/>
    <w:rsid w:val="00274D36"/>
    <w:rsid w:val="002938F6"/>
    <w:rsid w:val="0029513A"/>
    <w:rsid w:val="002A3A2B"/>
    <w:rsid w:val="002B4071"/>
    <w:rsid w:val="002C4853"/>
    <w:rsid w:val="002C6CF9"/>
    <w:rsid w:val="002D603B"/>
    <w:rsid w:val="002E0934"/>
    <w:rsid w:val="002F2E35"/>
    <w:rsid w:val="002F4F9D"/>
    <w:rsid w:val="002F66C4"/>
    <w:rsid w:val="002F7758"/>
    <w:rsid w:val="0031704F"/>
    <w:rsid w:val="0032575C"/>
    <w:rsid w:val="00352C6E"/>
    <w:rsid w:val="00357331"/>
    <w:rsid w:val="0037352F"/>
    <w:rsid w:val="00381CB8"/>
    <w:rsid w:val="00382FF2"/>
    <w:rsid w:val="0038521D"/>
    <w:rsid w:val="003D51D1"/>
    <w:rsid w:val="003E48C9"/>
    <w:rsid w:val="003F63C4"/>
    <w:rsid w:val="0040106B"/>
    <w:rsid w:val="00426FA8"/>
    <w:rsid w:val="004466A6"/>
    <w:rsid w:val="0046289B"/>
    <w:rsid w:val="00476D90"/>
    <w:rsid w:val="00496C95"/>
    <w:rsid w:val="00497D4C"/>
    <w:rsid w:val="004A4715"/>
    <w:rsid w:val="004C3D57"/>
    <w:rsid w:val="004E52C7"/>
    <w:rsid w:val="005264FE"/>
    <w:rsid w:val="00545A50"/>
    <w:rsid w:val="00545BB8"/>
    <w:rsid w:val="00555030"/>
    <w:rsid w:val="00555062"/>
    <w:rsid w:val="00563675"/>
    <w:rsid w:val="005662DF"/>
    <w:rsid w:val="00592FDE"/>
    <w:rsid w:val="005A2E6C"/>
    <w:rsid w:val="005A4E6D"/>
    <w:rsid w:val="005C50D4"/>
    <w:rsid w:val="005D4EF4"/>
    <w:rsid w:val="005E0F5A"/>
    <w:rsid w:val="005E1AF7"/>
    <w:rsid w:val="005E3C85"/>
    <w:rsid w:val="005F2F30"/>
    <w:rsid w:val="005F794B"/>
    <w:rsid w:val="00614FC1"/>
    <w:rsid w:val="00614FD5"/>
    <w:rsid w:val="00615729"/>
    <w:rsid w:val="00634FF4"/>
    <w:rsid w:val="00642525"/>
    <w:rsid w:val="00662EB8"/>
    <w:rsid w:val="00677C6C"/>
    <w:rsid w:val="00690D57"/>
    <w:rsid w:val="006971CE"/>
    <w:rsid w:val="006A3F41"/>
    <w:rsid w:val="006B3B14"/>
    <w:rsid w:val="006B52CF"/>
    <w:rsid w:val="006C283C"/>
    <w:rsid w:val="006D4436"/>
    <w:rsid w:val="006F2014"/>
    <w:rsid w:val="006F3315"/>
    <w:rsid w:val="0070198F"/>
    <w:rsid w:val="007145FE"/>
    <w:rsid w:val="007512CC"/>
    <w:rsid w:val="00765D09"/>
    <w:rsid w:val="00780665"/>
    <w:rsid w:val="00792794"/>
    <w:rsid w:val="00797DC4"/>
    <w:rsid w:val="007A2B99"/>
    <w:rsid w:val="007B1BEF"/>
    <w:rsid w:val="007D451F"/>
    <w:rsid w:val="00816F75"/>
    <w:rsid w:val="00820D87"/>
    <w:rsid w:val="00841B8A"/>
    <w:rsid w:val="008631DF"/>
    <w:rsid w:val="008829F7"/>
    <w:rsid w:val="0088497A"/>
    <w:rsid w:val="0089138F"/>
    <w:rsid w:val="008D7867"/>
    <w:rsid w:val="008E4830"/>
    <w:rsid w:val="008E6EA1"/>
    <w:rsid w:val="008F03A7"/>
    <w:rsid w:val="008F511D"/>
    <w:rsid w:val="00922E3E"/>
    <w:rsid w:val="009273AB"/>
    <w:rsid w:val="00932852"/>
    <w:rsid w:val="009408AA"/>
    <w:rsid w:val="00956367"/>
    <w:rsid w:val="00962465"/>
    <w:rsid w:val="009635AE"/>
    <w:rsid w:val="00963CBA"/>
    <w:rsid w:val="009A59D7"/>
    <w:rsid w:val="009A65FD"/>
    <w:rsid w:val="009B124F"/>
    <w:rsid w:val="00A0225B"/>
    <w:rsid w:val="00A037DB"/>
    <w:rsid w:val="00A15388"/>
    <w:rsid w:val="00A415E6"/>
    <w:rsid w:val="00A53954"/>
    <w:rsid w:val="00A8712A"/>
    <w:rsid w:val="00AD747B"/>
    <w:rsid w:val="00AF517B"/>
    <w:rsid w:val="00B24A58"/>
    <w:rsid w:val="00B30077"/>
    <w:rsid w:val="00B34D66"/>
    <w:rsid w:val="00B54401"/>
    <w:rsid w:val="00B96C46"/>
    <w:rsid w:val="00B96FA0"/>
    <w:rsid w:val="00B979D8"/>
    <w:rsid w:val="00BB46D4"/>
    <w:rsid w:val="00BC35D3"/>
    <w:rsid w:val="00BC6FAB"/>
    <w:rsid w:val="00BE3DD2"/>
    <w:rsid w:val="00BF2151"/>
    <w:rsid w:val="00C040E6"/>
    <w:rsid w:val="00C13CAB"/>
    <w:rsid w:val="00C37F20"/>
    <w:rsid w:val="00C6794B"/>
    <w:rsid w:val="00C71781"/>
    <w:rsid w:val="00C94AE7"/>
    <w:rsid w:val="00CC4F4C"/>
    <w:rsid w:val="00CF0138"/>
    <w:rsid w:val="00CF11D9"/>
    <w:rsid w:val="00D15389"/>
    <w:rsid w:val="00D20C77"/>
    <w:rsid w:val="00D276C7"/>
    <w:rsid w:val="00D47AC4"/>
    <w:rsid w:val="00DA2C77"/>
    <w:rsid w:val="00DA62E0"/>
    <w:rsid w:val="00DA77BB"/>
    <w:rsid w:val="00DC07E3"/>
    <w:rsid w:val="00DC4456"/>
    <w:rsid w:val="00DD7B09"/>
    <w:rsid w:val="00E03282"/>
    <w:rsid w:val="00E366A6"/>
    <w:rsid w:val="00E40F69"/>
    <w:rsid w:val="00E46CEF"/>
    <w:rsid w:val="00E824B0"/>
    <w:rsid w:val="00EB7C4B"/>
    <w:rsid w:val="00ED303A"/>
    <w:rsid w:val="00EE5924"/>
    <w:rsid w:val="00EE628A"/>
    <w:rsid w:val="00F02319"/>
    <w:rsid w:val="00F17741"/>
    <w:rsid w:val="00F23154"/>
    <w:rsid w:val="00F316F3"/>
    <w:rsid w:val="00F31FFA"/>
    <w:rsid w:val="00F32D52"/>
    <w:rsid w:val="00F375F1"/>
    <w:rsid w:val="00F41F87"/>
    <w:rsid w:val="00F45C99"/>
    <w:rsid w:val="00F57496"/>
    <w:rsid w:val="00F92196"/>
    <w:rsid w:val="00FA1FAA"/>
    <w:rsid w:val="00FA6458"/>
    <w:rsid w:val="00FB256E"/>
    <w:rsid w:val="00FB3A85"/>
    <w:rsid w:val="00FC36C3"/>
    <w:rsid w:val="00FC5F1A"/>
    <w:rsid w:val="00FD773C"/>
    <w:rsid w:val="00FF4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FB4E9"/>
  <w15:docId w15:val="{6B6F512A-CAEF-4951-AA3C-80514E915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after="200"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character" w:styleId="CommentReference">
    <w:name w:val="annotation reference"/>
    <w:basedOn w:val="DefaultParagraphFont"/>
    <w:uiPriority w:val="99"/>
    <w:semiHidden/>
    <w:unhideWhenUsed/>
    <w:rsid w:val="00BF21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21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21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21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215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F2151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20D8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0D87"/>
  </w:style>
  <w:style w:type="paragraph" w:styleId="Footer">
    <w:name w:val="footer"/>
    <w:basedOn w:val="Normal"/>
    <w:link w:val="FooterChar"/>
    <w:uiPriority w:val="99"/>
    <w:unhideWhenUsed/>
    <w:rsid w:val="00820D8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0D87"/>
  </w:style>
  <w:style w:type="paragraph" w:styleId="TOC1">
    <w:name w:val="toc 1"/>
    <w:basedOn w:val="Normal"/>
    <w:next w:val="Normal"/>
    <w:autoRedefine/>
    <w:uiPriority w:val="39"/>
    <w:unhideWhenUsed/>
    <w:rsid w:val="00DC07E3"/>
    <w:pPr>
      <w:tabs>
        <w:tab w:val="right" w:pos="9350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4A471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https://healthforce.ucsf.edu/sites/healthforce.ucsf.edu/files/publication-pdf/Pharmacist%20Workforce%20and%20Education%20in%20California.pdf" TargetMode="External"/><Relationship Id="rId18" Type="http://schemas.openxmlformats.org/officeDocument/2006/relationships/hyperlink" Target="https://cran.r-project.org/web/packages/zipcodeR/zipcodeR.pdf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healthforce.ucsf.edu/sites/healthforce.ucsf.edu/files/publication-pdf/Pharmacist%20Workforce%20and%20Education%20in%20California.pdf" TargetMode="External"/><Relationship Id="rId17" Type="http://schemas.openxmlformats.org/officeDocument/2006/relationships/hyperlink" Target="https://cran.r-project.org/web/packages/usmap/usmap.pdf" TargetMode="External"/><Relationship Id="rId2" Type="http://schemas.openxmlformats.org/officeDocument/2006/relationships/numbering" Target="numbering.xml"/><Relationship Id="rId16" Type="http://schemas.openxmlformats.org/officeDocument/2006/relationships/image" Target="media/image3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f"/><Relationship Id="rId5" Type="http://schemas.openxmlformats.org/officeDocument/2006/relationships/webSettings" Target="webSettings.xml"/><Relationship Id="rId15" Type="http://schemas.openxmlformats.org/officeDocument/2006/relationships/hyperlink" Target="https://www.chcf.org/wp-content/uploads/2021/03/HealthCareWorkforceAlmanac2021PharmacyQRG.pdf" TargetMode="External"/><Relationship Id="rId10" Type="http://schemas.openxmlformats.org/officeDocument/2006/relationships/image" Target="media/image1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hyperlink" Target="https://www.chcf.org/wp-content/uploads/2021/03/HealthCareWorkforceAlmanac2021PharmacyQRG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FECFC5-8918-4681-9B3C-51EDBBB9FD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6</TotalTime>
  <Pages>10</Pages>
  <Words>1851</Words>
  <Characters>10554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auren Hunter</cp:lastModifiedBy>
  <cp:revision>185</cp:revision>
  <cp:lastPrinted>2023-08-29T01:10:00Z</cp:lastPrinted>
  <dcterms:created xsi:type="dcterms:W3CDTF">2023-05-11T22:02:00Z</dcterms:created>
  <dcterms:modified xsi:type="dcterms:W3CDTF">2023-08-29T20:11:00Z</dcterms:modified>
</cp:coreProperties>
</file>